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448EC" w14:textId="77777777" w:rsidR="003765FC" w:rsidRPr="001708A4" w:rsidRDefault="003765FC" w:rsidP="003765FC">
      <w:pPr>
        <w:spacing w:after="156"/>
        <w:rPr>
          <w:b/>
          <w:bCs/>
          <w:lang w:val="en-AU"/>
        </w:rPr>
      </w:pPr>
    </w:p>
    <w:tbl>
      <w:tblPr>
        <w:tblStyle w:val="21"/>
        <w:tblW w:w="992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6521"/>
        <w:gridCol w:w="1559"/>
      </w:tblGrid>
      <w:tr w:rsidR="003765FC" w:rsidRPr="00124C84" w14:paraId="3DEEF59F" w14:textId="77777777" w:rsidTr="00BB0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hideMark/>
          </w:tcPr>
          <w:p w14:paraId="553E7EAB" w14:textId="77777777" w:rsidR="003765FC" w:rsidRPr="00DC0B69" w:rsidRDefault="003765FC" w:rsidP="00BB0FC4">
            <w:pPr>
              <w:spacing w:afterLines="0" w:after="0" w:line="276" w:lineRule="auto"/>
              <w:jc w:val="center"/>
              <w:rPr>
                <w:rFonts w:eastAsia="宋体"/>
              </w:rPr>
            </w:pPr>
            <w:r>
              <w:rPr>
                <w:rFonts w:eastAsia="宋体"/>
              </w:rPr>
              <w:t>Question number / Release date</w:t>
            </w:r>
          </w:p>
        </w:tc>
        <w:tc>
          <w:tcPr>
            <w:tcW w:w="6521" w:type="dxa"/>
            <w:tcBorders>
              <w:left w:val="nil"/>
              <w:right w:val="nil"/>
            </w:tcBorders>
            <w:vAlign w:val="center"/>
            <w:hideMark/>
          </w:tcPr>
          <w:p w14:paraId="598E4667" w14:textId="77777777" w:rsidR="003765FC" w:rsidRPr="00DC0B69" w:rsidRDefault="003765FC" w:rsidP="00BB0FC4">
            <w:pPr>
              <w:spacing w:after="156"/>
              <w:jc w:val="center"/>
              <w:cnfStyle w:val="100000000000" w:firstRow="1" w:lastRow="0" w:firstColumn="0" w:lastColumn="0" w:oddVBand="0" w:evenVBand="0" w:oddHBand="0" w:evenHBand="0" w:firstRowFirstColumn="0" w:firstRowLastColumn="0" w:lastRowFirstColumn="0" w:lastRowLastColumn="0"/>
              <w:rPr>
                <w:rFonts w:eastAsia="宋体"/>
              </w:rPr>
            </w:pPr>
            <w:r>
              <w:rPr>
                <w:rFonts w:eastAsia="宋体"/>
              </w:rPr>
              <w:t>Provided response</w:t>
            </w:r>
          </w:p>
        </w:tc>
        <w:tc>
          <w:tcPr>
            <w:tcW w:w="1559" w:type="dxa"/>
            <w:tcBorders>
              <w:left w:val="nil"/>
              <w:right w:val="nil"/>
            </w:tcBorders>
            <w:vAlign w:val="center"/>
            <w:hideMark/>
          </w:tcPr>
          <w:p w14:paraId="422FC6EB" w14:textId="77777777" w:rsidR="003765FC" w:rsidRPr="00DC0B69" w:rsidRDefault="003765FC" w:rsidP="00BB0FC4">
            <w:pPr>
              <w:spacing w:afterLines="0" w:after="0" w:line="276" w:lineRule="auto"/>
              <w:jc w:val="center"/>
              <w:cnfStyle w:val="100000000000" w:firstRow="1" w:lastRow="0" w:firstColumn="0" w:lastColumn="0" w:oddVBand="0" w:evenVBand="0" w:oddHBand="0" w:evenHBand="0" w:firstRowFirstColumn="0" w:firstRowLastColumn="0" w:lastRowFirstColumn="0" w:lastRowLastColumn="0"/>
              <w:rPr>
                <w:rFonts w:eastAsia="宋体"/>
              </w:rPr>
            </w:pPr>
            <w:r>
              <w:rPr>
                <w:rFonts w:eastAsia="宋体"/>
              </w:rPr>
              <w:t>Error type</w:t>
            </w:r>
          </w:p>
        </w:tc>
      </w:tr>
      <w:tr w:rsidR="003765FC" w:rsidRPr="00124C84" w14:paraId="7C36A09E" w14:textId="77777777" w:rsidTr="00BB0F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13519CD9" w14:textId="77777777" w:rsidR="003765FC" w:rsidRPr="00045389" w:rsidRDefault="003765FC" w:rsidP="00BB0FC4">
            <w:pPr>
              <w:spacing w:afterLines="0" w:after="0" w:line="276" w:lineRule="auto"/>
              <w:jc w:val="center"/>
              <w:rPr>
                <w:rFonts w:eastAsia="宋体"/>
                <w:b w:val="0"/>
                <w:bCs w:val="0"/>
                <w:lang w:val="en-AU"/>
              </w:rPr>
            </w:pPr>
            <w:r>
              <w:rPr>
                <w:rFonts w:eastAsia="宋体" w:hint="eastAsia"/>
                <w:b w:val="0"/>
                <w:bCs w:val="0"/>
                <w:lang w:val="en-AU"/>
              </w:rPr>
              <w:t>Q</w:t>
            </w:r>
            <w:r>
              <w:rPr>
                <w:rFonts w:eastAsia="宋体"/>
                <w:b w:val="0"/>
                <w:bCs w:val="0"/>
                <w:lang w:val="en-AU"/>
              </w:rPr>
              <w:t>18 / 2025.1.30</w:t>
            </w:r>
          </w:p>
        </w:tc>
        <w:tc>
          <w:tcPr>
            <w:tcW w:w="6521" w:type="dxa"/>
            <w:tcBorders>
              <w:left w:val="nil"/>
              <w:right w:val="nil"/>
            </w:tcBorders>
            <w:vAlign w:val="center"/>
          </w:tcPr>
          <w:p w14:paraId="3CFADA45" w14:textId="77777777" w:rsidR="003765FC" w:rsidRPr="00E66BC7" w:rsidRDefault="003765FC" w:rsidP="00BB0FC4">
            <w:pPr>
              <w:spacing w:afterLines="0" w:after="0"/>
              <w:cnfStyle w:val="000000100000" w:firstRow="0" w:lastRow="0" w:firstColumn="0" w:lastColumn="0" w:oddVBand="0" w:evenVBand="0" w:oddHBand="1" w:evenHBand="0" w:firstRowFirstColumn="0" w:firstRowLastColumn="0" w:lastRowFirstColumn="0" w:lastRowLastColumn="0"/>
              <w:rPr>
                <w:color w:val="000000"/>
                <w:sz w:val="24"/>
                <w:szCs w:val="24"/>
              </w:rPr>
            </w:pPr>
            <w:r w:rsidRPr="00E66BC7">
              <w:rPr>
                <w:color w:val="000000"/>
              </w:rPr>
              <w:t>The most likely diagnosis is</w:t>
            </w:r>
            <w:r w:rsidRPr="00E66BC7">
              <w:rPr>
                <w:rStyle w:val="apple-converted-space"/>
                <w:rFonts w:eastAsiaTheme="majorEastAsia"/>
                <w:color w:val="000000"/>
              </w:rPr>
              <w:t> </w:t>
            </w:r>
            <w:r w:rsidRPr="00E66BC7">
              <w:rPr>
                <w:rStyle w:val="ae"/>
                <w:b w:val="0"/>
                <w:bCs w:val="0"/>
                <w:color w:val="000000"/>
              </w:rPr>
              <w:t>Geographic tongue</w:t>
            </w:r>
            <w:r w:rsidRPr="00E66BC7">
              <w:rPr>
                <w:color w:val="000000"/>
              </w:rPr>
              <w:t>.</w:t>
            </w:r>
          </w:p>
          <w:p w14:paraId="7E944DB2" w14:textId="77777777" w:rsidR="003765FC" w:rsidRPr="00E66BC7" w:rsidRDefault="003765FC" w:rsidP="00BB0FC4">
            <w:pPr>
              <w:spacing w:afterLines="0" w:after="0"/>
              <w:cnfStyle w:val="000000100000" w:firstRow="0" w:lastRow="0" w:firstColumn="0" w:lastColumn="0" w:oddVBand="0" w:evenVBand="0" w:oddHBand="1" w:evenHBand="0" w:firstRowFirstColumn="0" w:firstRowLastColumn="0" w:lastRowFirstColumn="0" w:lastRowLastColumn="0"/>
              <w:rPr>
                <w:color w:val="000000"/>
              </w:rPr>
            </w:pPr>
            <w:r w:rsidRPr="00E66BC7">
              <w:rPr>
                <w:rStyle w:val="ae"/>
                <w:b w:val="0"/>
                <w:bCs w:val="0"/>
                <w:color w:val="000000"/>
              </w:rPr>
              <w:t>Rationale:</w:t>
            </w:r>
            <w:r w:rsidRPr="00E66BC7">
              <w:rPr>
                <w:color w:val="000000"/>
              </w:rPr>
              <w:br/>
              <w:t xml:space="preserve">The image shows irregular, smooth, </w:t>
            </w:r>
            <w:proofErr w:type="spellStart"/>
            <w:r w:rsidRPr="00E66BC7">
              <w:rPr>
                <w:color w:val="000000"/>
              </w:rPr>
              <w:t>depapillated</w:t>
            </w:r>
            <w:proofErr w:type="spellEnd"/>
            <w:r w:rsidRPr="00E66BC7">
              <w:rPr>
                <w:color w:val="000000"/>
              </w:rPr>
              <w:t xml:space="preserve"> (pink) “map-like” patches on the dorsal tongue within a background that can appear mildly whitish—classic for benign migratory glossitis (geographic tongue). These lesions often shift over time and can cause discomfort or burning. They are not wiped away because they represent loss of filiform papillae, not a removable coating.</w:t>
            </w:r>
          </w:p>
          <w:p w14:paraId="1A75B48E" w14:textId="77777777" w:rsidR="003765FC" w:rsidRPr="00E66BC7" w:rsidRDefault="003765FC" w:rsidP="00BB0FC4">
            <w:pPr>
              <w:spacing w:afterLines="0" w:after="0"/>
              <w:cnfStyle w:val="000000100000" w:firstRow="0" w:lastRow="0" w:firstColumn="0" w:lastColumn="0" w:oddVBand="0" w:evenVBand="0" w:oddHBand="1" w:evenHBand="0" w:firstRowFirstColumn="0" w:firstRowLastColumn="0" w:lastRowFirstColumn="0" w:lastRowLastColumn="0"/>
              <w:rPr>
                <w:color w:val="000000"/>
                <w:lang w:val="en-AU"/>
              </w:rPr>
            </w:pPr>
            <w:r w:rsidRPr="00E66BC7">
              <w:rPr>
                <w:color w:val="000000"/>
              </w:rPr>
              <w:t>The history of</w:t>
            </w:r>
            <w:r w:rsidRPr="00E66BC7">
              <w:rPr>
                <w:rStyle w:val="apple-converted-space"/>
                <w:rFonts w:eastAsiaTheme="majorEastAsia"/>
                <w:color w:val="000000"/>
              </w:rPr>
              <w:t> </w:t>
            </w:r>
            <w:r w:rsidRPr="00E66BC7">
              <w:rPr>
                <w:rStyle w:val="ae"/>
                <w:b w:val="0"/>
                <w:bCs w:val="0"/>
                <w:color w:val="000000"/>
              </w:rPr>
              <w:t>painful scrotal ulcers</w:t>
            </w:r>
            <w:r w:rsidRPr="00E66BC7">
              <w:rPr>
                <w:rStyle w:val="apple-converted-space"/>
                <w:rFonts w:eastAsiaTheme="majorEastAsia"/>
                <w:color w:val="000000"/>
              </w:rPr>
              <w:t> </w:t>
            </w:r>
            <w:r w:rsidRPr="00E66BC7">
              <w:rPr>
                <w:color w:val="000000"/>
              </w:rPr>
              <w:t>that have resolved argues against primary syphilis (which classically is</w:t>
            </w:r>
            <w:r w:rsidRPr="00E66BC7">
              <w:rPr>
                <w:rStyle w:val="apple-converted-space"/>
                <w:rFonts w:eastAsiaTheme="majorEastAsia"/>
                <w:color w:val="000000"/>
              </w:rPr>
              <w:t> </w:t>
            </w:r>
            <w:r w:rsidRPr="00E66BC7">
              <w:rPr>
                <w:rStyle w:val="ae"/>
                <w:b w:val="0"/>
                <w:bCs w:val="0"/>
                <w:color w:val="000000"/>
              </w:rPr>
              <w:t>painless</w:t>
            </w:r>
            <w:r w:rsidRPr="00E66BC7">
              <w:rPr>
                <w:color w:val="000000"/>
              </w:rPr>
              <w:t>) and makes secondary syphilis less likely as the cause of the tongue findings—secondary syphilis oral mucous patches tend to be grayish, translucent, and often accompanied by systemic rash or other stigmata, which are not described here. Other choices: oral leukoplakia is a persistent white plaque (not erythematous map-like areas), lichen planus has a lacy reticular pattern, and squamous cell carcinoma would be more focal and not migratory in appearance.</w:t>
            </w:r>
          </w:p>
        </w:tc>
        <w:tc>
          <w:tcPr>
            <w:tcW w:w="1559" w:type="dxa"/>
            <w:tcBorders>
              <w:left w:val="nil"/>
              <w:right w:val="nil"/>
            </w:tcBorders>
            <w:vAlign w:val="center"/>
          </w:tcPr>
          <w:p w14:paraId="309C6E0C" w14:textId="0F4D65DA" w:rsidR="003765FC" w:rsidRPr="00DC0B69" w:rsidRDefault="00CB0A11" w:rsidP="00BB0FC4">
            <w:pPr>
              <w:spacing w:afterLines="0" w:after="0"/>
              <w:jc w:val="center"/>
              <w:cnfStyle w:val="000000100000" w:firstRow="0" w:lastRow="0" w:firstColumn="0" w:lastColumn="0" w:oddVBand="0" w:evenVBand="0" w:oddHBand="1" w:evenHBand="0" w:firstRowFirstColumn="0" w:firstRowLastColumn="0" w:lastRowFirstColumn="0" w:lastRowLastColumn="0"/>
              <w:rPr>
                <w:rFonts w:eastAsia="宋体"/>
              </w:rPr>
            </w:pPr>
            <w:r>
              <w:rPr>
                <w:rFonts w:eastAsia="宋体"/>
              </w:rPr>
              <w:t>Diagnostic logic / Decision-making output</w:t>
            </w:r>
          </w:p>
        </w:tc>
      </w:tr>
      <w:tr w:rsidR="003765FC" w:rsidRPr="00124C84" w14:paraId="4727BFE7" w14:textId="77777777" w:rsidTr="00BB0FC4">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56BCBA91" w14:textId="77777777" w:rsidR="003765FC" w:rsidRPr="00045389" w:rsidRDefault="003765FC" w:rsidP="00BB0FC4">
            <w:pPr>
              <w:spacing w:afterLines="0" w:after="0" w:line="276" w:lineRule="auto"/>
              <w:jc w:val="center"/>
              <w:rPr>
                <w:rFonts w:eastAsia="宋体"/>
                <w:b w:val="0"/>
                <w:bCs w:val="0"/>
                <w:lang w:val="en-AU"/>
              </w:rPr>
            </w:pPr>
            <w:r>
              <w:rPr>
                <w:rFonts w:eastAsia="宋体"/>
                <w:b w:val="0"/>
                <w:bCs w:val="0"/>
                <w:lang w:val="en-AU"/>
              </w:rPr>
              <w:t>Q28 / 2024.11.21</w:t>
            </w:r>
          </w:p>
        </w:tc>
        <w:tc>
          <w:tcPr>
            <w:tcW w:w="6521" w:type="dxa"/>
            <w:tcBorders>
              <w:left w:val="nil"/>
              <w:right w:val="nil"/>
            </w:tcBorders>
            <w:vAlign w:val="center"/>
          </w:tcPr>
          <w:p w14:paraId="214E3F8B"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sz w:val="24"/>
                <w:szCs w:val="24"/>
              </w:rPr>
            </w:pPr>
            <w:r w:rsidRPr="00E66BC7">
              <w:rPr>
                <w:color w:val="000000"/>
              </w:rPr>
              <w:t>Most likely diagnosis:</w:t>
            </w:r>
            <w:r w:rsidRPr="00E66BC7">
              <w:rPr>
                <w:rStyle w:val="apple-converted-space"/>
                <w:rFonts w:eastAsiaTheme="majorEastAsia"/>
                <w:color w:val="000000"/>
              </w:rPr>
              <w:t> </w:t>
            </w:r>
            <w:r w:rsidRPr="00E66BC7">
              <w:rPr>
                <w:rStyle w:val="ae"/>
                <w:b w:val="0"/>
                <w:bCs w:val="0"/>
                <w:color w:val="000000"/>
              </w:rPr>
              <w:t>Irritant contact dermatitis.</w:t>
            </w:r>
          </w:p>
          <w:p w14:paraId="51E87C6E"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rFonts w:eastAsia="宋体"/>
                <w:color w:val="000000"/>
              </w:rPr>
            </w:pPr>
            <w:r w:rsidRPr="00E66BC7">
              <w:rPr>
                <w:rStyle w:val="ae"/>
                <w:b w:val="0"/>
                <w:bCs w:val="0"/>
                <w:color w:val="000000"/>
              </w:rPr>
              <w:t>Reasoning:</w:t>
            </w:r>
            <w:r w:rsidRPr="00E66BC7">
              <w:rPr>
                <w:color w:val="000000"/>
              </w:rPr>
              <w:br/>
              <w:t xml:space="preserve">This is an acute, painful, burning erythematous reaction localized to the dorsal thumbs and adjacent fingers with a focal blister—consistent with a direct chemical or physical irritant exposure. The symmetrical/paired involvement of both hands (common when someone uses both hands to handle a substance) and the confluent erythema (rather than the more streaky or bizarre patterns seen in phytophotodermatitis) favors an acute irritant injury. Phytophotodermatitis usually follows plant sap exposure plus sun and often produces irregular pigmentation or streaks; porphyria cutanea </w:t>
            </w:r>
            <w:proofErr w:type="spellStart"/>
            <w:r w:rsidRPr="00E66BC7">
              <w:rPr>
                <w:color w:val="000000"/>
              </w:rPr>
              <w:t>tarda</w:t>
            </w:r>
            <w:proofErr w:type="spellEnd"/>
            <w:r w:rsidRPr="00E66BC7">
              <w:rPr>
                <w:color w:val="000000"/>
              </w:rPr>
              <w:t xml:space="preserve"> is more chronic with skin fragility and bullae on sun-exposed areas, not a sudden 2-day burning rash. Atopic dermatitis would be more chronic and eczematous, and hand-foot-and-mouth disease would have vesicles in characteristic locations and systemic prodrome, which are lacking here.</w:t>
            </w:r>
          </w:p>
        </w:tc>
        <w:tc>
          <w:tcPr>
            <w:tcW w:w="1559" w:type="dxa"/>
            <w:tcBorders>
              <w:left w:val="nil"/>
              <w:right w:val="nil"/>
            </w:tcBorders>
            <w:vAlign w:val="center"/>
          </w:tcPr>
          <w:p w14:paraId="5EFA65FF" w14:textId="371C3FFB" w:rsidR="003765FC" w:rsidRPr="00DC0B69" w:rsidRDefault="00CB0A11" w:rsidP="00BB0FC4">
            <w:pPr>
              <w:spacing w:afterLines="0" w:after="0"/>
              <w:jc w:val="center"/>
              <w:cnfStyle w:val="000000000000" w:firstRow="0" w:lastRow="0" w:firstColumn="0" w:lastColumn="0" w:oddVBand="0" w:evenVBand="0" w:oddHBand="0" w:evenHBand="0" w:firstRowFirstColumn="0" w:firstRowLastColumn="0" w:lastRowFirstColumn="0" w:lastRowLastColumn="0"/>
              <w:rPr>
                <w:rFonts w:eastAsia="宋体"/>
              </w:rPr>
            </w:pPr>
            <w:r>
              <w:rPr>
                <w:rFonts w:eastAsia="宋体"/>
              </w:rPr>
              <w:t>Diagnostic logic / Decision-making output</w:t>
            </w:r>
          </w:p>
        </w:tc>
      </w:tr>
      <w:tr w:rsidR="003765FC" w:rsidRPr="00124C84" w14:paraId="79C82DE9" w14:textId="77777777" w:rsidTr="00BB0F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5AF9D9B5" w14:textId="77777777" w:rsidR="003765FC" w:rsidRPr="00227AE8" w:rsidRDefault="003765FC" w:rsidP="00BB0FC4">
            <w:pPr>
              <w:spacing w:afterLines="0" w:after="0" w:line="276" w:lineRule="auto"/>
              <w:jc w:val="center"/>
              <w:rPr>
                <w:rFonts w:eastAsia="宋体"/>
                <w:b w:val="0"/>
                <w:bCs w:val="0"/>
                <w:lang w:val="en-AU"/>
              </w:rPr>
            </w:pPr>
            <w:r>
              <w:rPr>
                <w:rFonts w:eastAsia="宋体"/>
                <w:b w:val="0"/>
                <w:bCs w:val="0"/>
                <w:lang w:val="en-AU"/>
              </w:rPr>
              <w:t>Q41 / 2024.8.22</w:t>
            </w:r>
          </w:p>
        </w:tc>
        <w:tc>
          <w:tcPr>
            <w:tcW w:w="6521" w:type="dxa"/>
            <w:tcBorders>
              <w:left w:val="nil"/>
              <w:right w:val="nil"/>
            </w:tcBorders>
            <w:vAlign w:val="center"/>
          </w:tcPr>
          <w:p w14:paraId="3E21D7F6" w14:textId="77777777" w:rsidR="003765FC" w:rsidRPr="00E66BC7" w:rsidRDefault="003765FC" w:rsidP="00BB0FC4">
            <w:pPr>
              <w:spacing w:afterLines="0" w:after="0"/>
              <w:cnfStyle w:val="000000100000" w:firstRow="0" w:lastRow="0" w:firstColumn="0" w:lastColumn="0" w:oddVBand="0" w:evenVBand="0" w:oddHBand="1" w:evenHBand="0" w:firstRowFirstColumn="0" w:firstRowLastColumn="0" w:lastRowFirstColumn="0" w:lastRowLastColumn="0"/>
              <w:rPr>
                <w:color w:val="000000"/>
                <w:sz w:val="24"/>
                <w:szCs w:val="24"/>
              </w:rPr>
            </w:pPr>
            <w:r w:rsidRPr="00E66BC7">
              <w:rPr>
                <w:color w:val="000000"/>
              </w:rPr>
              <w:t>Based on the clinical context and most consistent ECG pattern, this is</w:t>
            </w:r>
            <w:r w:rsidRPr="00E66BC7">
              <w:rPr>
                <w:rStyle w:val="apple-converted-space"/>
                <w:rFonts w:eastAsiaTheme="majorEastAsia"/>
                <w:color w:val="000000"/>
              </w:rPr>
              <w:t> </w:t>
            </w:r>
            <w:r w:rsidRPr="00E66BC7">
              <w:rPr>
                <w:rStyle w:val="ae"/>
                <w:b w:val="0"/>
                <w:bCs w:val="0"/>
                <w:color w:val="000000"/>
              </w:rPr>
              <w:t>posterior myocardial infarction</w:t>
            </w:r>
            <w:r w:rsidRPr="00E66BC7">
              <w:rPr>
                <w:color w:val="000000"/>
              </w:rPr>
              <w:t>.</w:t>
            </w:r>
          </w:p>
          <w:p w14:paraId="3366BEBA" w14:textId="77777777" w:rsidR="003765FC" w:rsidRPr="00E66BC7" w:rsidRDefault="003765FC" w:rsidP="00BB0FC4">
            <w:pPr>
              <w:spacing w:afterLines="0" w:after="0"/>
              <w:cnfStyle w:val="000000100000" w:firstRow="0" w:lastRow="0" w:firstColumn="0" w:lastColumn="0" w:oddVBand="0" w:evenVBand="0" w:oddHBand="1" w:evenHBand="0" w:firstRowFirstColumn="0" w:firstRowLastColumn="0" w:lastRowFirstColumn="0" w:lastRowLastColumn="0"/>
              <w:rPr>
                <w:color w:val="000000"/>
              </w:rPr>
            </w:pPr>
            <w:r w:rsidRPr="00E66BC7">
              <w:rPr>
                <w:rStyle w:val="ae"/>
                <w:b w:val="0"/>
                <w:bCs w:val="0"/>
                <w:color w:val="000000"/>
              </w:rPr>
              <w:t>Reasoning:</w:t>
            </w:r>
            <w:r w:rsidRPr="00E66BC7">
              <w:rPr>
                <w:color w:val="000000"/>
              </w:rPr>
              <w:br/>
              <w:t>Posterior MI often presents with</w:t>
            </w:r>
            <w:r w:rsidRPr="00E66BC7">
              <w:rPr>
                <w:rStyle w:val="apple-converted-space"/>
                <w:rFonts w:eastAsiaTheme="majorEastAsia"/>
                <w:color w:val="000000"/>
              </w:rPr>
              <w:t> </w:t>
            </w:r>
            <w:r w:rsidRPr="00E66BC7">
              <w:rPr>
                <w:rStyle w:val="ae"/>
                <w:b w:val="0"/>
                <w:bCs w:val="0"/>
                <w:color w:val="000000"/>
              </w:rPr>
              <w:t>horizontal ST depressions in V1–V3</w:t>
            </w:r>
            <w:r w:rsidRPr="00E66BC7">
              <w:rPr>
                <w:rStyle w:val="apple-converted-space"/>
                <w:rFonts w:eastAsiaTheme="majorEastAsia"/>
                <w:color w:val="000000"/>
              </w:rPr>
              <w:t> </w:t>
            </w:r>
            <w:r w:rsidRPr="00E66BC7">
              <w:rPr>
                <w:color w:val="000000"/>
              </w:rPr>
              <w:t xml:space="preserve">which are </w:t>
            </w:r>
            <w:proofErr w:type="gramStart"/>
            <w:r w:rsidRPr="00E66BC7">
              <w:rPr>
                <w:color w:val="000000"/>
              </w:rPr>
              <w:t>actually reciprocal</w:t>
            </w:r>
            <w:proofErr w:type="gramEnd"/>
            <w:r w:rsidRPr="00E66BC7">
              <w:rPr>
                <w:color w:val="000000"/>
              </w:rPr>
              <w:t xml:space="preserve"> changes to ST elevation “behind” the standard precordial leads. There may also be tall R waves in those leads (mirror of Q waves) and upright </w:t>
            </w:r>
            <w:proofErr w:type="gramStart"/>
            <w:r w:rsidRPr="00E66BC7">
              <w:rPr>
                <w:color w:val="000000"/>
              </w:rPr>
              <w:t>T’s</w:t>
            </w:r>
            <w:proofErr w:type="gramEnd"/>
            <w:r w:rsidRPr="00E66BC7">
              <w:rPr>
                <w:color w:val="000000"/>
              </w:rPr>
              <w:t xml:space="preserve">. The relatively acute presentation (1 hour of chest pain), tachycardia, and even the mild troponin rise </w:t>
            </w:r>
            <w:proofErr w:type="gramStart"/>
            <w:r w:rsidRPr="00E66BC7">
              <w:rPr>
                <w:color w:val="000000"/>
              </w:rPr>
              <w:t>are</w:t>
            </w:r>
            <w:proofErr w:type="gramEnd"/>
            <w:r w:rsidRPr="00E66BC7">
              <w:rPr>
                <w:color w:val="000000"/>
              </w:rPr>
              <w:t xml:space="preserve"> </w:t>
            </w:r>
            <w:r w:rsidRPr="00E66BC7">
              <w:rPr>
                <w:color w:val="000000"/>
              </w:rPr>
              <w:lastRenderedPageBreak/>
              <w:t>compatible with early evolving infarction. Confirmation would come from placing posterior leads (V7–V9), which would show ST elevation.</w:t>
            </w:r>
          </w:p>
        </w:tc>
        <w:tc>
          <w:tcPr>
            <w:tcW w:w="1559" w:type="dxa"/>
            <w:tcBorders>
              <w:left w:val="nil"/>
              <w:right w:val="nil"/>
            </w:tcBorders>
            <w:vAlign w:val="center"/>
          </w:tcPr>
          <w:p w14:paraId="07AFAE8E" w14:textId="169E7951" w:rsidR="003765FC" w:rsidRPr="00DC0B69" w:rsidRDefault="00CB0A11" w:rsidP="00BB0FC4">
            <w:pPr>
              <w:spacing w:afterLines="0" w:after="0"/>
              <w:jc w:val="center"/>
              <w:cnfStyle w:val="000000100000" w:firstRow="0" w:lastRow="0" w:firstColumn="0" w:lastColumn="0" w:oddVBand="0" w:evenVBand="0" w:oddHBand="1" w:evenHBand="0" w:firstRowFirstColumn="0" w:firstRowLastColumn="0" w:lastRowFirstColumn="0" w:lastRowLastColumn="0"/>
              <w:rPr>
                <w:rFonts w:eastAsia="宋体"/>
              </w:rPr>
            </w:pPr>
            <w:r>
              <w:rPr>
                <w:rFonts w:eastAsia="宋体"/>
              </w:rPr>
              <w:lastRenderedPageBreak/>
              <w:t>Diagnostic logic / Decision-making output</w:t>
            </w:r>
          </w:p>
        </w:tc>
      </w:tr>
      <w:tr w:rsidR="003765FC" w:rsidRPr="00E15D3D" w14:paraId="27D226C0" w14:textId="77777777" w:rsidTr="00BB0FC4">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0F9649EB" w14:textId="77777777" w:rsidR="003765FC" w:rsidRPr="00E15D3D" w:rsidRDefault="003765FC" w:rsidP="00BB0FC4">
            <w:pPr>
              <w:spacing w:afterLines="0" w:after="0" w:line="276" w:lineRule="auto"/>
              <w:jc w:val="center"/>
              <w:rPr>
                <w:b w:val="0"/>
                <w:bCs w:val="0"/>
                <w:color w:val="000000"/>
              </w:rPr>
            </w:pPr>
            <w:r w:rsidRPr="00E15D3D">
              <w:rPr>
                <w:b w:val="0"/>
                <w:bCs w:val="0"/>
                <w:color w:val="000000"/>
              </w:rPr>
              <w:t>Q61 / 2024.4.4</w:t>
            </w:r>
          </w:p>
        </w:tc>
        <w:tc>
          <w:tcPr>
            <w:tcW w:w="6521" w:type="dxa"/>
            <w:tcBorders>
              <w:left w:val="nil"/>
              <w:right w:val="nil"/>
            </w:tcBorders>
            <w:vAlign w:val="center"/>
          </w:tcPr>
          <w:p w14:paraId="139E8308" w14:textId="77777777" w:rsidR="003765FC" w:rsidRPr="00E66BC7" w:rsidRDefault="003765FC" w:rsidP="00BB0FC4">
            <w:pPr>
              <w:pStyle w:val="af"/>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color w:val="000000"/>
                <w:kern w:val="2"/>
                <w:sz w:val="21"/>
                <w:szCs w:val="21"/>
                <w14:ligatures w14:val="standardContextual"/>
              </w:rPr>
              <w:t xml:space="preserve">Answer: Rifampin. </w:t>
            </w:r>
          </w:p>
          <w:p w14:paraId="43158866" w14:textId="77777777" w:rsidR="003765FC" w:rsidRPr="00E66BC7" w:rsidRDefault="003765FC" w:rsidP="00BB0FC4">
            <w:pPr>
              <w:pStyle w:val="af"/>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color w:val="000000"/>
                <w:kern w:val="2"/>
                <w:sz w:val="21"/>
                <w:szCs w:val="21"/>
                <w14:ligatures w14:val="standardContextual"/>
              </w:rPr>
              <w:t xml:space="preserve">Rifampin is known to cause orange-red discoloration of body fluids — but less commonly, in darker tissues like oral mucosa, this can appear brownish or bluish, especially in certain lighting or with concurrent iron deposition or melanin </w:t>
            </w:r>
            <w:proofErr w:type="spellStart"/>
            <w:proofErr w:type="gramStart"/>
            <w:r w:rsidRPr="00E66BC7">
              <w:rPr>
                <w:rFonts w:ascii="Times New Roman" w:eastAsia="Times New Roman" w:hAnsi="Times New Roman" w:cs="Times New Roman"/>
                <w:color w:val="000000"/>
                <w:kern w:val="2"/>
                <w:sz w:val="21"/>
                <w:szCs w:val="21"/>
                <w14:ligatures w14:val="standardContextual"/>
              </w:rPr>
              <w:t>changes.There</w:t>
            </w:r>
            <w:proofErr w:type="spellEnd"/>
            <w:proofErr w:type="gramEnd"/>
            <w:r w:rsidRPr="00E66BC7">
              <w:rPr>
                <w:rFonts w:ascii="Times New Roman" w:eastAsia="Times New Roman" w:hAnsi="Times New Roman" w:cs="Times New Roman"/>
                <w:color w:val="000000"/>
                <w:kern w:val="2"/>
                <w:sz w:val="21"/>
                <w:szCs w:val="21"/>
                <w14:ligatures w14:val="standardContextual"/>
              </w:rPr>
              <w:t xml:space="preserve"> are case reports of rifampin-induced oral mucosal pigmentation appearing after several weeks. The CNS symptoms (anxiety, insomnia, tremor) are also known but rare side effects of rifampin, related to its effect on the nervous system and possible drug–drug interactions.</w:t>
            </w:r>
          </w:p>
        </w:tc>
        <w:tc>
          <w:tcPr>
            <w:tcW w:w="1559" w:type="dxa"/>
            <w:tcBorders>
              <w:left w:val="nil"/>
              <w:right w:val="nil"/>
            </w:tcBorders>
            <w:vAlign w:val="center"/>
          </w:tcPr>
          <w:p w14:paraId="2C1E7744" w14:textId="2E19B34E" w:rsidR="003765FC" w:rsidRPr="00E15D3D" w:rsidRDefault="00CB0A11" w:rsidP="00BB0FC4">
            <w:pPr>
              <w:spacing w:afterLines="0" w:after="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Diagnostic logic / Decision-making output</w:t>
            </w:r>
          </w:p>
        </w:tc>
      </w:tr>
      <w:tr w:rsidR="003765FC" w:rsidRPr="00E15D3D" w14:paraId="17A03D86" w14:textId="77777777" w:rsidTr="00BB0F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44254C52" w14:textId="77777777" w:rsidR="003765FC" w:rsidRPr="00E15D3D" w:rsidRDefault="003765FC" w:rsidP="00BB0FC4">
            <w:pPr>
              <w:spacing w:afterLines="0" w:after="0" w:line="276" w:lineRule="auto"/>
              <w:jc w:val="center"/>
              <w:rPr>
                <w:b w:val="0"/>
                <w:bCs w:val="0"/>
                <w:color w:val="000000"/>
              </w:rPr>
            </w:pPr>
            <w:r w:rsidRPr="00E15D3D">
              <w:rPr>
                <w:b w:val="0"/>
                <w:bCs w:val="0"/>
                <w:color w:val="000000"/>
              </w:rPr>
              <w:t>Q70 / 2024.2.1</w:t>
            </w:r>
          </w:p>
        </w:tc>
        <w:tc>
          <w:tcPr>
            <w:tcW w:w="6521" w:type="dxa"/>
            <w:tcBorders>
              <w:left w:val="nil"/>
              <w:right w:val="nil"/>
            </w:tcBorders>
            <w:vAlign w:val="center"/>
          </w:tcPr>
          <w:p w14:paraId="65EDC4F2" w14:textId="77777777" w:rsidR="003765FC" w:rsidRPr="00E66BC7" w:rsidRDefault="003765FC" w:rsidP="00BB0FC4">
            <w:pPr>
              <w:spacing w:afterLines="0" w:after="0"/>
              <w:cnfStyle w:val="000000100000" w:firstRow="0" w:lastRow="0" w:firstColumn="0" w:lastColumn="0" w:oddVBand="0" w:evenVBand="0" w:oddHBand="1" w:evenHBand="0" w:firstRowFirstColumn="0" w:firstRowLastColumn="0" w:lastRowFirstColumn="0" w:lastRowLastColumn="0"/>
              <w:rPr>
                <w:color w:val="000000"/>
              </w:rPr>
            </w:pPr>
            <w:r w:rsidRPr="00E66BC7">
              <w:rPr>
                <w:color w:val="000000"/>
              </w:rPr>
              <w:t>I’m going to need a bit more context to pick the most appropriate next test—could you describe the clinical presentation (including relevant history and exam findings) and summarize what the image shows?</w:t>
            </w:r>
          </w:p>
        </w:tc>
        <w:tc>
          <w:tcPr>
            <w:tcW w:w="1559" w:type="dxa"/>
            <w:tcBorders>
              <w:left w:val="nil"/>
              <w:right w:val="nil"/>
            </w:tcBorders>
            <w:vAlign w:val="center"/>
          </w:tcPr>
          <w:p w14:paraId="6DA96BFA" w14:textId="04E43B25" w:rsidR="003765FC" w:rsidRPr="00E15D3D" w:rsidRDefault="00CB0A11" w:rsidP="00BB0FC4">
            <w:pPr>
              <w:spacing w:afterLines="0" w:after="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Input processing / Multimodal alignment</w:t>
            </w:r>
          </w:p>
        </w:tc>
      </w:tr>
      <w:tr w:rsidR="003765FC" w:rsidRPr="00E15D3D" w14:paraId="15E26650" w14:textId="77777777" w:rsidTr="00BB0FC4">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79650023" w14:textId="77777777" w:rsidR="003765FC" w:rsidRPr="00E15D3D" w:rsidRDefault="003765FC" w:rsidP="00BB0FC4">
            <w:pPr>
              <w:spacing w:afterLines="0" w:after="0" w:line="276" w:lineRule="auto"/>
              <w:jc w:val="center"/>
              <w:rPr>
                <w:b w:val="0"/>
                <w:bCs w:val="0"/>
                <w:color w:val="000000"/>
              </w:rPr>
            </w:pPr>
            <w:r w:rsidRPr="00E15D3D">
              <w:rPr>
                <w:b w:val="0"/>
                <w:bCs w:val="0"/>
                <w:color w:val="000000"/>
              </w:rPr>
              <w:t>Q111 / 2023.4.20</w:t>
            </w:r>
          </w:p>
        </w:tc>
        <w:tc>
          <w:tcPr>
            <w:tcW w:w="6521" w:type="dxa"/>
            <w:tcBorders>
              <w:left w:val="nil"/>
              <w:right w:val="nil"/>
            </w:tcBorders>
            <w:vAlign w:val="center"/>
          </w:tcPr>
          <w:p w14:paraId="32C34357"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The radiographs show a both-bone forearm fracture (radius and ulna shaft) impairing pronation/supination—classic for a high-energy injury such as a</w:t>
            </w:r>
            <w:r w:rsidRPr="00E66BC7">
              <w:t> fall on an outstretched hand</w:t>
            </w:r>
            <w:r w:rsidRPr="00E66BC7">
              <w:rPr>
                <w:color w:val="000000"/>
              </w:rPr>
              <w:t>.</w:t>
            </w:r>
            <w:r w:rsidRPr="00E66BC7">
              <w:rPr>
                <w:color w:val="000000"/>
              </w:rPr>
              <w:br/>
            </w:r>
            <w:r w:rsidRPr="00E66BC7">
              <w:t>Answer: Fall.</w:t>
            </w:r>
          </w:p>
          <w:p w14:paraId="07FB276B"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Brief rationale:</w:t>
            </w:r>
          </w:p>
          <w:p w14:paraId="4923D9EF"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Simultaneous diaphyseal fractures of both radius and ulna in an adult usually reflect a direct or indirect traumatic event (e.g., fall), not low-energy osteoporotic fragility patterns (which more often involve distal radius or vertebrae) or repetitive strain.</w:t>
            </w:r>
          </w:p>
          <w:p w14:paraId="7F6C8A26"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There is no radiographic evidence of a lytic/</w:t>
            </w:r>
            <w:proofErr w:type="spellStart"/>
            <w:r w:rsidRPr="00E66BC7">
              <w:rPr>
                <w:color w:val="000000"/>
              </w:rPr>
              <w:t>blastic</w:t>
            </w:r>
            <w:proofErr w:type="spellEnd"/>
            <w:r w:rsidRPr="00E66BC7">
              <w:rPr>
                <w:color w:val="000000"/>
              </w:rPr>
              <w:t xml:space="preserve"> lesion to suggest malignancy causing a pathologic fracture.</w:t>
            </w:r>
          </w:p>
          <w:p w14:paraId="01FCDC54"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Assault (e.g., “nightstick” injury) typically produces an isolated ulnar shaft fracture, not both bones.</w:t>
            </w:r>
          </w:p>
        </w:tc>
        <w:tc>
          <w:tcPr>
            <w:tcW w:w="1559" w:type="dxa"/>
            <w:tcBorders>
              <w:left w:val="nil"/>
              <w:right w:val="nil"/>
            </w:tcBorders>
            <w:vAlign w:val="center"/>
          </w:tcPr>
          <w:p w14:paraId="5C9D340B" w14:textId="4BE8C9E5" w:rsidR="003765FC" w:rsidRPr="00E15D3D" w:rsidRDefault="00CB0A11" w:rsidP="00BB0FC4">
            <w:pPr>
              <w:spacing w:afterLines="0" w:after="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Diagnostic logic / Decision-making output</w:t>
            </w:r>
          </w:p>
        </w:tc>
      </w:tr>
      <w:tr w:rsidR="003765FC" w:rsidRPr="00E15D3D" w14:paraId="5AC87051" w14:textId="77777777" w:rsidTr="00BB0F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297BCD27" w14:textId="77777777" w:rsidR="003765FC" w:rsidRPr="00E15D3D" w:rsidRDefault="003765FC" w:rsidP="00BB0FC4">
            <w:pPr>
              <w:spacing w:afterLines="0" w:after="0" w:line="276" w:lineRule="auto"/>
              <w:jc w:val="center"/>
              <w:rPr>
                <w:b w:val="0"/>
                <w:bCs w:val="0"/>
                <w:color w:val="000000"/>
              </w:rPr>
            </w:pPr>
            <w:r w:rsidRPr="00E15D3D">
              <w:rPr>
                <w:b w:val="0"/>
                <w:bCs w:val="0"/>
                <w:color w:val="000000"/>
              </w:rPr>
              <w:t>Q123 / 2023.1.26</w:t>
            </w:r>
          </w:p>
        </w:tc>
        <w:tc>
          <w:tcPr>
            <w:tcW w:w="6521" w:type="dxa"/>
            <w:tcBorders>
              <w:left w:val="nil"/>
              <w:right w:val="nil"/>
            </w:tcBorders>
            <w:vAlign w:val="center"/>
          </w:tcPr>
          <w:p w14:paraId="0D7A0C97" w14:textId="77777777" w:rsidR="003765FC" w:rsidRPr="00E66BC7" w:rsidRDefault="003765FC" w:rsidP="00BB0FC4">
            <w:pPr>
              <w:pStyle w:val="a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kern w:val="2"/>
                <w:sz w:val="21"/>
                <w:szCs w:val="21"/>
                <w14:ligatures w14:val="standardContextual"/>
              </w:rPr>
              <w:t>Most likely diagnosis: </w:t>
            </w:r>
            <w:r w:rsidRPr="00E66BC7">
              <w:rPr>
                <w:rFonts w:ascii="Times New Roman" w:eastAsia="Times New Roman" w:hAnsi="Times New Roman" w:cs="Times New Roman"/>
                <w:color w:val="000000"/>
                <w:kern w:val="2"/>
                <w:sz w:val="21"/>
                <w:szCs w:val="21"/>
                <w14:ligatures w14:val="standardContextual"/>
              </w:rPr>
              <w:t>Arachnoid cyst</w:t>
            </w:r>
          </w:p>
          <w:p w14:paraId="1E41B1E8" w14:textId="77777777" w:rsidR="003765FC" w:rsidRPr="00E66BC7" w:rsidRDefault="003765FC" w:rsidP="00BB0FC4">
            <w:pPr>
              <w:pStyle w:val="a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kern w:val="2"/>
                <w:sz w:val="21"/>
                <w:szCs w:val="21"/>
                <w14:ligatures w14:val="standardContextual"/>
              </w:rPr>
              <w:t>Brief explanation: </w:t>
            </w:r>
            <w:r w:rsidRPr="00E66BC7">
              <w:rPr>
                <w:rFonts w:ascii="Times New Roman" w:eastAsia="Times New Roman" w:hAnsi="Times New Roman" w:cs="Times New Roman"/>
                <w:color w:val="000000"/>
                <w:kern w:val="2"/>
                <w:sz w:val="21"/>
                <w:szCs w:val="21"/>
                <w14:ligatures w14:val="standardContextual"/>
              </w:rPr>
              <w:t>The MRI shows a large, well-demarcated, extra-axial, CSF-intensity lesion causing mass effect with remodeling of adjacent bone—consistent with an arachnoid cyst. Cystic echinococcosis and neurocysticercosis are typically intra-parenchymal with daughter cysts or scolex features; a colloid cyst localizes to the foramen of Monro, and a pineal cyst is midline in the pineal region.</w:t>
            </w:r>
          </w:p>
        </w:tc>
        <w:tc>
          <w:tcPr>
            <w:tcW w:w="1559" w:type="dxa"/>
            <w:tcBorders>
              <w:left w:val="nil"/>
              <w:right w:val="nil"/>
            </w:tcBorders>
            <w:vAlign w:val="center"/>
          </w:tcPr>
          <w:p w14:paraId="5952DBD5" w14:textId="6A41831E" w:rsidR="003765FC" w:rsidRPr="00E15D3D" w:rsidRDefault="00CB0A11" w:rsidP="00BB0FC4">
            <w:pPr>
              <w:spacing w:afterLines="0" w:after="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Diagnostic logic / Decision-making output</w:t>
            </w:r>
          </w:p>
        </w:tc>
      </w:tr>
      <w:tr w:rsidR="003765FC" w:rsidRPr="00E15D3D" w14:paraId="0A89EEB6" w14:textId="77777777" w:rsidTr="00BB0FC4">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5689A984" w14:textId="77777777" w:rsidR="003765FC" w:rsidRPr="00E15D3D" w:rsidRDefault="003765FC" w:rsidP="00BB0FC4">
            <w:pPr>
              <w:spacing w:afterLines="0" w:after="0" w:line="276" w:lineRule="auto"/>
              <w:jc w:val="center"/>
              <w:rPr>
                <w:b w:val="0"/>
                <w:bCs w:val="0"/>
                <w:color w:val="000000"/>
              </w:rPr>
            </w:pPr>
            <w:r w:rsidRPr="00E15D3D">
              <w:rPr>
                <w:b w:val="0"/>
                <w:bCs w:val="0"/>
                <w:color w:val="000000"/>
              </w:rPr>
              <w:t>Q125 / 2023.1.12</w:t>
            </w:r>
          </w:p>
        </w:tc>
        <w:tc>
          <w:tcPr>
            <w:tcW w:w="6521" w:type="dxa"/>
            <w:tcBorders>
              <w:left w:val="nil"/>
              <w:right w:val="nil"/>
            </w:tcBorders>
            <w:vAlign w:val="center"/>
          </w:tcPr>
          <w:p w14:paraId="7A3921D7"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Most likely etiology: Ileocolic intussusception</w:t>
            </w:r>
          </w:p>
          <w:p w14:paraId="7CD41CBA"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Reasoning: The CT images show the classic “target”/ “sausage” appearance with telescoping of bowel loops consistent with intussusception. In a 5-year-old with intermittent abdominal pain and otherwise benign exam, the most common pediatric pattern involving the terminal ileum prolapsing into the colon is ileocolic intussusception.</w:t>
            </w:r>
          </w:p>
        </w:tc>
        <w:tc>
          <w:tcPr>
            <w:tcW w:w="1559" w:type="dxa"/>
            <w:tcBorders>
              <w:left w:val="nil"/>
              <w:right w:val="nil"/>
            </w:tcBorders>
            <w:vAlign w:val="center"/>
          </w:tcPr>
          <w:p w14:paraId="705F13DD" w14:textId="0E78B722" w:rsidR="003765FC" w:rsidRPr="00E15D3D" w:rsidRDefault="00CB0A11" w:rsidP="00BB0FC4">
            <w:pPr>
              <w:spacing w:afterLines="0" w:after="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Diagnostic logic / Decision-making output</w:t>
            </w:r>
          </w:p>
        </w:tc>
      </w:tr>
      <w:tr w:rsidR="003765FC" w:rsidRPr="00E15D3D" w14:paraId="0052398B" w14:textId="77777777" w:rsidTr="00BB0F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68978578" w14:textId="77777777" w:rsidR="003765FC" w:rsidRPr="00E15D3D" w:rsidRDefault="003765FC" w:rsidP="00BB0FC4">
            <w:pPr>
              <w:spacing w:afterLines="0" w:after="0" w:line="276" w:lineRule="auto"/>
              <w:jc w:val="center"/>
              <w:rPr>
                <w:b w:val="0"/>
                <w:bCs w:val="0"/>
                <w:color w:val="000000"/>
              </w:rPr>
            </w:pPr>
            <w:r w:rsidRPr="00E15D3D">
              <w:rPr>
                <w:b w:val="0"/>
                <w:bCs w:val="0"/>
                <w:color w:val="000000"/>
              </w:rPr>
              <w:t>Q143 / 2022.9.8</w:t>
            </w:r>
          </w:p>
        </w:tc>
        <w:tc>
          <w:tcPr>
            <w:tcW w:w="6521" w:type="dxa"/>
            <w:tcBorders>
              <w:left w:val="nil"/>
              <w:right w:val="nil"/>
            </w:tcBorders>
            <w:vAlign w:val="center"/>
          </w:tcPr>
          <w:p w14:paraId="17E84621" w14:textId="77777777" w:rsidR="003765FC" w:rsidRPr="00E66BC7" w:rsidRDefault="003765FC" w:rsidP="00BB0FC4">
            <w:pPr>
              <w:pStyle w:val="a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kern w:val="2"/>
                <w:sz w:val="21"/>
                <w:szCs w:val="21"/>
                <w14:ligatures w14:val="standardContextual"/>
              </w:rPr>
              <w:t>Most likely diagnosis: </w:t>
            </w:r>
            <w:r w:rsidRPr="00E66BC7">
              <w:rPr>
                <w:rFonts w:ascii="Times New Roman" w:eastAsia="Times New Roman" w:hAnsi="Times New Roman" w:cs="Times New Roman"/>
                <w:color w:val="000000"/>
                <w:kern w:val="2"/>
                <w:sz w:val="21"/>
                <w:szCs w:val="21"/>
                <w14:ligatures w14:val="standardContextual"/>
              </w:rPr>
              <w:t>Pericardial cyst.</w:t>
            </w:r>
          </w:p>
          <w:p w14:paraId="44D72B4B" w14:textId="77777777" w:rsidR="003765FC" w:rsidRPr="00E66BC7" w:rsidRDefault="003765FC" w:rsidP="00BB0FC4">
            <w:pPr>
              <w:pStyle w:val="a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kern w:val="2"/>
                <w:sz w:val="21"/>
                <w:szCs w:val="21"/>
                <w14:ligatures w14:val="standardContextual"/>
              </w:rPr>
              <w:t>Brief rationale: </w:t>
            </w:r>
            <w:r w:rsidRPr="00E66BC7">
              <w:rPr>
                <w:rFonts w:ascii="Times New Roman" w:eastAsia="Times New Roman" w:hAnsi="Times New Roman" w:cs="Times New Roman"/>
                <w:color w:val="000000"/>
                <w:kern w:val="2"/>
                <w:sz w:val="21"/>
                <w:szCs w:val="21"/>
                <w14:ligatures w14:val="standardContextual"/>
              </w:rPr>
              <w:t xml:space="preserve">A well-circumscribed, slowly enlarging, asymptomatic mass along the left heart border on serial chest radiographs is classic for a </w:t>
            </w:r>
            <w:r w:rsidRPr="00E66BC7">
              <w:rPr>
                <w:rFonts w:ascii="Times New Roman" w:eastAsia="Times New Roman" w:hAnsi="Times New Roman" w:cs="Times New Roman"/>
                <w:color w:val="000000"/>
                <w:kern w:val="2"/>
                <w:sz w:val="21"/>
                <w:szCs w:val="21"/>
                <w14:ligatures w14:val="standardContextual"/>
              </w:rPr>
              <w:lastRenderedPageBreak/>
              <w:t>pericardial cyst. These are benign congenital or acquired fluid-filled lesions that can remain stable or grow gradually. Other choices (e.g., mediastinal hematoma or thrombus) would be expected to present more acutely or with different anatomic relationships, and a teratoma would more often show heterogeneous density.</w:t>
            </w:r>
          </w:p>
        </w:tc>
        <w:tc>
          <w:tcPr>
            <w:tcW w:w="1559" w:type="dxa"/>
            <w:tcBorders>
              <w:left w:val="nil"/>
              <w:right w:val="nil"/>
            </w:tcBorders>
            <w:vAlign w:val="center"/>
          </w:tcPr>
          <w:p w14:paraId="0DA4A4C8" w14:textId="1B0C74A7" w:rsidR="003765FC" w:rsidRPr="00E15D3D" w:rsidRDefault="00CB0A11" w:rsidP="00BB0FC4">
            <w:pPr>
              <w:spacing w:afterLines="0" w:after="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lastRenderedPageBreak/>
              <w:t>Diagnostic logic / Decision-</w:t>
            </w:r>
            <w:r>
              <w:rPr>
                <w:color w:val="000000"/>
              </w:rPr>
              <w:lastRenderedPageBreak/>
              <w:t>making output</w:t>
            </w:r>
          </w:p>
        </w:tc>
      </w:tr>
      <w:tr w:rsidR="003765FC" w:rsidRPr="00E15D3D" w14:paraId="2D1B2DC7" w14:textId="77777777" w:rsidTr="00BB0FC4">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6D763567" w14:textId="77777777" w:rsidR="003765FC" w:rsidRPr="00E15D3D" w:rsidRDefault="003765FC" w:rsidP="00BB0FC4">
            <w:pPr>
              <w:spacing w:afterLines="0" w:after="0" w:line="276" w:lineRule="auto"/>
              <w:jc w:val="center"/>
              <w:rPr>
                <w:b w:val="0"/>
                <w:bCs w:val="0"/>
                <w:color w:val="000000"/>
              </w:rPr>
            </w:pPr>
            <w:r w:rsidRPr="00E15D3D">
              <w:rPr>
                <w:b w:val="0"/>
                <w:bCs w:val="0"/>
                <w:color w:val="000000"/>
              </w:rPr>
              <w:lastRenderedPageBreak/>
              <w:t>Q153 / 2022.6.30</w:t>
            </w:r>
          </w:p>
        </w:tc>
        <w:tc>
          <w:tcPr>
            <w:tcW w:w="6521" w:type="dxa"/>
            <w:tcBorders>
              <w:left w:val="nil"/>
              <w:right w:val="nil"/>
            </w:tcBorders>
            <w:vAlign w:val="center"/>
          </w:tcPr>
          <w:p w14:paraId="6AEB9B31"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Palla sign.</w:t>
            </w:r>
          </w:p>
          <w:p w14:paraId="6BAD88BB" w14:textId="77777777" w:rsidR="003765FC" w:rsidRPr="00E66BC7" w:rsidRDefault="003765FC" w:rsidP="00BB0FC4">
            <w:pPr>
              <w:spacing w:afterLines="0" w:after="0"/>
              <w:cnfStyle w:val="000000000000" w:firstRow="0" w:lastRow="0" w:firstColumn="0" w:lastColumn="0" w:oddVBand="0" w:evenVBand="0" w:oddHBand="0" w:evenHBand="0" w:firstRowFirstColumn="0" w:firstRowLastColumn="0" w:lastRowFirstColumn="0" w:lastRowLastColumn="0"/>
              <w:rPr>
                <w:color w:val="000000"/>
              </w:rPr>
            </w:pPr>
            <w:r w:rsidRPr="00E66BC7">
              <w:rPr>
                <w:color w:val="000000"/>
              </w:rPr>
              <w:t>Explanation: The image shows enlargement of the right descending pulmonary artery (“sausage-shaped”), which is classically described as Palla sign and can be seen in acute pulmonary embolism. Given her history of pulmonary embolism risk factors (ulcerative colitis, prior PE) and acute pleuritic chest pain with cough, this fits an acute embolic event.</w:t>
            </w:r>
          </w:p>
        </w:tc>
        <w:tc>
          <w:tcPr>
            <w:tcW w:w="1559" w:type="dxa"/>
            <w:tcBorders>
              <w:left w:val="nil"/>
              <w:right w:val="nil"/>
            </w:tcBorders>
            <w:vAlign w:val="center"/>
          </w:tcPr>
          <w:p w14:paraId="7B63575B" w14:textId="04132789" w:rsidR="003765FC" w:rsidRPr="00E15D3D" w:rsidRDefault="00CB0A11" w:rsidP="00BB0FC4">
            <w:pPr>
              <w:spacing w:afterLines="0" w:after="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Input processing / Multimodal alignment</w:t>
            </w:r>
            <w:r w:rsidR="003765FC" w:rsidRPr="00E15D3D">
              <w:rPr>
                <w:color w:val="000000"/>
              </w:rPr>
              <w:t>.</w:t>
            </w:r>
          </w:p>
        </w:tc>
      </w:tr>
      <w:tr w:rsidR="003765FC" w:rsidRPr="00E15D3D" w14:paraId="449724FC" w14:textId="77777777" w:rsidTr="00BB0F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06B7FE8B" w14:textId="77777777" w:rsidR="003765FC" w:rsidRPr="00E15D3D" w:rsidRDefault="003765FC" w:rsidP="00BB0FC4">
            <w:pPr>
              <w:spacing w:afterLines="0" w:after="0" w:line="276" w:lineRule="auto"/>
              <w:jc w:val="center"/>
              <w:rPr>
                <w:b w:val="0"/>
                <w:bCs w:val="0"/>
                <w:color w:val="000000"/>
              </w:rPr>
            </w:pPr>
            <w:r w:rsidRPr="00E15D3D">
              <w:rPr>
                <w:b w:val="0"/>
                <w:bCs w:val="0"/>
                <w:color w:val="000000"/>
              </w:rPr>
              <w:t>Q167 / 2022.3.24</w:t>
            </w:r>
          </w:p>
        </w:tc>
        <w:tc>
          <w:tcPr>
            <w:tcW w:w="6521" w:type="dxa"/>
            <w:tcBorders>
              <w:left w:val="nil"/>
              <w:right w:val="nil"/>
            </w:tcBorders>
            <w:vAlign w:val="center"/>
          </w:tcPr>
          <w:p w14:paraId="5BACC667" w14:textId="77777777" w:rsidR="003765FC" w:rsidRPr="00E66BC7" w:rsidRDefault="003765FC" w:rsidP="00BB0FC4">
            <w:pPr>
              <w:pStyle w:val="a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kern w:val="2"/>
                <w:sz w:val="21"/>
                <w:szCs w:val="21"/>
                <w14:ligatures w14:val="standardContextual"/>
              </w:rPr>
              <w:t>Diagnosis: </w:t>
            </w:r>
            <w:r w:rsidRPr="00E66BC7">
              <w:rPr>
                <w:rFonts w:ascii="Times New Roman" w:eastAsia="Times New Roman" w:hAnsi="Times New Roman" w:cs="Times New Roman"/>
                <w:color w:val="000000"/>
                <w:kern w:val="2"/>
                <w:sz w:val="21"/>
                <w:szCs w:val="21"/>
                <w14:ligatures w14:val="standardContextual"/>
              </w:rPr>
              <w:t>Livedo racemosa.</w:t>
            </w:r>
          </w:p>
          <w:p w14:paraId="0E444832" w14:textId="77777777" w:rsidR="003765FC" w:rsidRPr="00E66BC7" w:rsidRDefault="003765FC" w:rsidP="00BB0FC4">
            <w:pPr>
              <w:pStyle w:val="a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kern w:val="2"/>
                <w:sz w:val="21"/>
                <w:szCs w:val="21"/>
                <w14:ligatures w14:val="standardContextual"/>
              </w:rPr>
              <w:t>Rationale: </w:t>
            </w:r>
            <w:r w:rsidRPr="00E66BC7">
              <w:rPr>
                <w:rFonts w:ascii="Times New Roman" w:eastAsia="Times New Roman" w:hAnsi="Times New Roman" w:cs="Times New Roman"/>
                <w:color w:val="000000"/>
                <w:kern w:val="2"/>
                <w:sz w:val="21"/>
                <w:szCs w:val="21"/>
                <w14:ligatures w14:val="standardContextual"/>
              </w:rPr>
              <w:t>The persistent, irregular, broken netlike mottling that doesn’t vary with temperature fits livedo racemosa (as opposed to physiologic livedo reticularis). The biopsy shows intravascular tumor emboli (CK7+, GATA3+ consistent with breast carcinoma) causing vascular occlusion and the livedo-pattern—secondary livedo racemosa from cutaneous intravascular metastasis.</w:t>
            </w:r>
          </w:p>
        </w:tc>
        <w:tc>
          <w:tcPr>
            <w:tcW w:w="1559" w:type="dxa"/>
            <w:tcBorders>
              <w:left w:val="nil"/>
              <w:right w:val="nil"/>
            </w:tcBorders>
            <w:vAlign w:val="center"/>
          </w:tcPr>
          <w:p w14:paraId="6C92536B" w14:textId="0FA516E3" w:rsidR="003765FC" w:rsidRPr="00E15D3D" w:rsidRDefault="00CB0A11" w:rsidP="00BB0FC4">
            <w:pPr>
              <w:spacing w:afterLines="0" w:after="0"/>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Diagnostic logic / Decision-making output</w:t>
            </w:r>
          </w:p>
        </w:tc>
      </w:tr>
      <w:tr w:rsidR="003765FC" w:rsidRPr="00E15D3D" w14:paraId="100D93D0" w14:textId="77777777" w:rsidTr="00BB0FC4">
        <w:tc>
          <w:tcPr>
            <w:cnfStyle w:val="001000000000" w:firstRow="0" w:lastRow="0" w:firstColumn="1" w:lastColumn="0" w:oddVBand="0" w:evenVBand="0" w:oddHBand="0" w:evenHBand="0" w:firstRowFirstColumn="0" w:firstRowLastColumn="0" w:lastRowFirstColumn="0" w:lastRowLastColumn="0"/>
            <w:tcW w:w="1843" w:type="dxa"/>
            <w:tcBorders>
              <w:left w:val="nil"/>
              <w:right w:val="nil"/>
            </w:tcBorders>
            <w:vAlign w:val="center"/>
          </w:tcPr>
          <w:p w14:paraId="7572ADC9" w14:textId="77777777" w:rsidR="003765FC" w:rsidRPr="00E15D3D" w:rsidRDefault="003765FC" w:rsidP="00BB0FC4">
            <w:pPr>
              <w:spacing w:afterLines="0" w:after="0"/>
              <w:jc w:val="center"/>
              <w:rPr>
                <w:b w:val="0"/>
                <w:bCs w:val="0"/>
                <w:color w:val="000000"/>
              </w:rPr>
            </w:pPr>
            <w:r w:rsidRPr="00E15D3D">
              <w:rPr>
                <w:b w:val="0"/>
                <w:bCs w:val="0"/>
                <w:color w:val="000000"/>
              </w:rPr>
              <w:t>Q184 / 2021.11.25</w:t>
            </w:r>
          </w:p>
        </w:tc>
        <w:tc>
          <w:tcPr>
            <w:tcW w:w="6521" w:type="dxa"/>
            <w:tcBorders>
              <w:left w:val="nil"/>
              <w:right w:val="nil"/>
            </w:tcBorders>
            <w:vAlign w:val="center"/>
          </w:tcPr>
          <w:p w14:paraId="4B81FAD8" w14:textId="77777777" w:rsidR="003765FC" w:rsidRPr="00E66BC7" w:rsidRDefault="003765FC" w:rsidP="00BB0FC4">
            <w:pPr>
              <w:pStyle w:val="af"/>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kern w:val="2"/>
                <w:sz w:val="21"/>
                <w:szCs w:val="21"/>
                <w14:ligatures w14:val="standardContextual"/>
              </w:rPr>
              <w:t>Most likely etiology: </w:t>
            </w:r>
            <w:r w:rsidRPr="00E66BC7">
              <w:rPr>
                <w:rFonts w:ascii="Times New Roman" w:eastAsia="Times New Roman" w:hAnsi="Times New Roman" w:cs="Times New Roman"/>
                <w:color w:val="000000"/>
                <w:kern w:val="2"/>
                <w:sz w:val="21"/>
                <w:szCs w:val="21"/>
                <w14:ligatures w14:val="standardContextual"/>
              </w:rPr>
              <w:t>Rhinolith</w:t>
            </w:r>
          </w:p>
          <w:p w14:paraId="54810FDA" w14:textId="77777777" w:rsidR="003765FC" w:rsidRPr="00E66BC7" w:rsidRDefault="003765FC" w:rsidP="00BB0FC4">
            <w:pPr>
              <w:pStyle w:val="af"/>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2"/>
                <w:sz w:val="21"/>
                <w:szCs w:val="21"/>
                <w14:ligatures w14:val="standardContextual"/>
              </w:rPr>
            </w:pPr>
            <w:r w:rsidRPr="00E66BC7">
              <w:rPr>
                <w:rFonts w:ascii="Times New Roman" w:eastAsia="Times New Roman" w:hAnsi="Times New Roman" w:cs="Times New Roman"/>
                <w:kern w:val="2"/>
                <w:sz w:val="21"/>
                <w:szCs w:val="21"/>
                <w14:ligatures w14:val="standardContextual"/>
              </w:rPr>
              <w:t>Brief rationale: </w:t>
            </w:r>
            <w:r w:rsidRPr="00E66BC7">
              <w:rPr>
                <w:rFonts w:ascii="Times New Roman" w:eastAsia="Times New Roman" w:hAnsi="Times New Roman" w:cs="Times New Roman"/>
                <w:color w:val="000000"/>
                <w:kern w:val="2"/>
                <w:sz w:val="21"/>
                <w:szCs w:val="21"/>
                <w14:ligatures w14:val="standardContextual"/>
              </w:rPr>
              <w:t xml:space="preserve">A hard, white, </w:t>
            </w:r>
            <w:proofErr w:type="spellStart"/>
            <w:r w:rsidRPr="00E66BC7">
              <w:rPr>
                <w:rFonts w:ascii="Times New Roman" w:eastAsia="Times New Roman" w:hAnsi="Times New Roman" w:cs="Times New Roman"/>
                <w:color w:val="000000"/>
                <w:kern w:val="2"/>
                <w:sz w:val="21"/>
                <w:szCs w:val="21"/>
                <w14:ligatures w14:val="standardContextual"/>
              </w:rPr>
              <w:t>radiodense</w:t>
            </w:r>
            <w:proofErr w:type="spellEnd"/>
            <w:r w:rsidRPr="00E66BC7">
              <w:rPr>
                <w:rFonts w:ascii="Times New Roman" w:eastAsia="Times New Roman" w:hAnsi="Times New Roman" w:cs="Times New Roman"/>
                <w:color w:val="000000"/>
                <w:kern w:val="2"/>
                <w:sz w:val="21"/>
                <w:szCs w:val="21"/>
                <w14:ligatures w14:val="standardContextual"/>
              </w:rPr>
              <w:t xml:space="preserve"> mass in the nasal cavity with chronic unilateral obstruction is classic for a rhinolith—mineral deposition around a nidus (e.g., foreign body or dried secretions).</w:t>
            </w:r>
          </w:p>
        </w:tc>
        <w:tc>
          <w:tcPr>
            <w:tcW w:w="1559" w:type="dxa"/>
            <w:tcBorders>
              <w:left w:val="nil"/>
              <w:right w:val="nil"/>
            </w:tcBorders>
            <w:vAlign w:val="center"/>
          </w:tcPr>
          <w:p w14:paraId="764A00CC" w14:textId="1818C8EC" w:rsidR="003765FC" w:rsidRPr="00E15D3D" w:rsidRDefault="00CB0A11" w:rsidP="00BB0FC4">
            <w:pPr>
              <w:spacing w:afterLines="0" w:after="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Diagnostic logic / Decision-making output</w:t>
            </w:r>
          </w:p>
        </w:tc>
      </w:tr>
    </w:tbl>
    <w:p w14:paraId="73EC5638" w14:textId="4F266238" w:rsidR="003765FC" w:rsidRPr="00E66BC7" w:rsidRDefault="003765FC" w:rsidP="003765FC">
      <w:pPr>
        <w:widowControl/>
        <w:spacing w:after="156"/>
        <w:rPr>
          <w:lang w:val="en-AU"/>
        </w:rPr>
      </w:pPr>
      <w:r w:rsidRPr="002944B9">
        <w:rPr>
          <w:b/>
          <w:bCs/>
          <w:color w:val="000000"/>
          <w:lang w:val="en-AU"/>
        </w:rPr>
        <w:t>Supplementary Table S</w:t>
      </w:r>
      <w:r w:rsidR="006618E0">
        <w:rPr>
          <w:rFonts w:hint="eastAsia"/>
          <w:b/>
          <w:bCs/>
          <w:color w:val="000000"/>
          <w:lang w:val="en-AU"/>
        </w:rPr>
        <w:t>3</w:t>
      </w:r>
      <w:r w:rsidRPr="002944B9">
        <w:rPr>
          <w:b/>
          <w:bCs/>
          <w:color w:val="000000"/>
          <w:lang w:val="en-AU"/>
        </w:rPr>
        <w:t xml:space="preserve">. </w:t>
      </w:r>
      <w:r w:rsidRPr="00E66BC7">
        <w:rPr>
          <w:b/>
          <w:bCs/>
          <w:color w:val="000000"/>
          <w:lang w:val="en-AU"/>
        </w:rPr>
        <w:t>Question IDs, model-provided responses, and assigned error types for the 12 incorrect answers generated by OpenAI o4-mini-high.</w:t>
      </w:r>
      <w:r>
        <w:rPr>
          <w:rFonts w:hint="eastAsia"/>
          <w:b/>
          <w:bCs/>
          <w:color w:val="000000"/>
          <w:lang w:val="en-AU"/>
        </w:rPr>
        <w:t xml:space="preserve"> </w:t>
      </w:r>
    </w:p>
    <w:p w14:paraId="6F181561" w14:textId="77777777" w:rsidR="00E57D9D" w:rsidRDefault="00E57D9D">
      <w:pPr>
        <w:spacing w:after="156"/>
      </w:pPr>
    </w:p>
    <w:sectPr w:rsidR="00E57D9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5FC"/>
    <w:rsid w:val="00000FC0"/>
    <w:rsid w:val="00002859"/>
    <w:rsid w:val="00010B74"/>
    <w:rsid w:val="00013771"/>
    <w:rsid w:val="00020A21"/>
    <w:rsid w:val="0002255A"/>
    <w:rsid w:val="000271BF"/>
    <w:rsid w:val="00031BCE"/>
    <w:rsid w:val="000528F6"/>
    <w:rsid w:val="00053606"/>
    <w:rsid w:val="000603CC"/>
    <w:rsid w:val="00062C00"/>
    <w:rsid w:val="00065889"/>
    <w:rsid w:val="0007101A"/>
    <w:rsid w:val="00090BFE"/>
    <w:rsid w:val="00094FC0"/>
    <w:rsid w:val="000965FB"/>
    <w:rsid w:val="00097151"/>
    <w:rsid w:val="000A06E8"/>
    <w:rsid w:val="000A4D8F"/>
    <w:rsid w:val="000A7FC7"/>
    <w:rsid w:val="000B3E57"/>
    <w:rsid w:val="000C339C"/>
    <w:rsid w:val="000D52B6"/>
    <w:rsid w:val="000D7F21"/>
    <w:rsid w:val="000E0079"/>
    <w:rsid w:val="000E6486"/>
    <w:rsid w:val="000F0007"/>
    <w:rsid w:val="000F52D9"/>
    <w:rsid w:val="000F6879"/>
    <w:rsid w:val="0010209A"/>
    <w:rsid w:val="00105B27"/>
    <w:rsid w:val="00106AB2"/>
    <w:rsid w:val="00110EAE"/>
    <w:rsid w:val="00111121"/>
    <w:rsid w:val="00112F42"/>
    <w:rsid w:val="0011482E"/>
    <w:rsid w:val="001152D3"/>
    <w:rsid w:val="00122381"/>
    <w:rsid w:val="00125288"/>
    <w:rsid w:val="0012707A"/>
    <w:rsid w:val="00127DCF"/>
    <w:rsid w:val="001363C2"/>
    <w:rsid w:val="00136E46"/>
    <w:rsid w:val="00143F74"/>
    <w:rsid w:val="0014534E"/>
    <w:rsid w:val="00145AAE"/>
    <w:rsid w:val="00154ECA"/>
    <w:rsid w:val="00162B7E"/>
    <w:rsid w:val="00163D1B"/>
    <w:rsid w:val="00165D8C"/>
    <w:rsid w:val="00171BE8"/>
    <w:rsid w:val="00180954"/>
    <w:rsid w:val="0018144A"/>
    <w:rsid w:val="0018207B"/>
    <w:rsid w:val="001838A8"/>
    <w:rsid w:val="0019109F"/>
    <w:rsid w:val="001A1405"/>
    <w:rsid w:val="001A35E1"/>
    <w:rsid w:val="001A55A0"/>
    <w:rsid w:val="001A7B9D"/>
    <w:rsid w:val="001B1982"/>
    <w:rsid w:val="001B1D83"/>
    <w:rsid w:val="001C099D"/>
    <w:rsid w:val="001C797D"/>
    <w:rsid w:val="001D1DAF"/>
    <w:rsid w:val="001F34D2"/>
    <w:rsid w:val="0021244A"/>
    <w:rsid w:val="00212E88"/>
    <w:rsid w:val="002138CD"/>
    <w:rsid w:val="002246CE"/>
    <w:rsid w:val="00225E46"/>
    <w:rsid w:val="0023404D"/>
    <w:rsid w:val="00234486"/>
    <w:rsid w:val="0025776D"/>
    <w:rsid w:val="00263516"/>
    <w:rsid w:val="00263A1A"/>
    <w:rsid w:val="0027111D"/>
    <w:rsid w:val="00282118"/>
    <w:rsid w:val="00291750"/>
    <w:rsid w:val="0029401B"/>
    <w:rsid w:val="0029723E"/>
    <w:rsid w:val="002A21FE"/>
    <w:rsid w:val="002B4AC6"/>
    <w:rsid w:val="002B5E23"/>
    <w:rsid w:val="002B750D"/>
    <w:rsid w:val="002B79F8"/>
    <w:rsid w:val="002D0DAD"/>
    <w:rsid w:val="002E044B"/>
    <w:rsid w:val="002E489E"/>
    <w:rsid w:val="002E7FFC"/>
    <w:rsid w:val="00300CCE"/>
    <w:rsid w:val="00302687"/>
    <w:rsid w:val="00310879"/>
    <w:rsid w:val="003152C2"/>
    <w:rsid w:val="003155F2"/>
    <w:rsid w:val="00315AE5"/>
    <w:rsid w:val="003364A7"/>
    <w:rsid w:val="00340B48"/>
    <w:rsid w:val="00341A1F"/>
    <w:rsid w:val="00343B0A"/>
    <w:rsid w:val="00344C35"/>
    <w:rsid w:val="00354861"/>
    <w:rsid w:val="003573C1"/>
    <w:rsid w:val="003737BF"/>
    <w:rsid w:val="003765FC"/>
    <w:rsid w:val="003773C9"/>
    <w:rsid w:val="003808DB"/>
    <w:rsid w:val="003825B7"/>
    <w:rsid w:val="00396137"/>
    <w:rsid w:val="00396729"/>
    <w:rsid w:val="00397DF7"/>
    <w:rsid w:val="003A70A8"/>
    <w:rsid w:val="003B0D81"/>
    <w:rsid w:val="003B38A4"/>
    <w:rsid w:val="003B4727"/>
    <w:rsid w:val="003B799B"/>
    <w:rsid w:val="003C0634"/>
    <w:rsid w:val="003C4AFF"/>
    <w:rsid w:val="003D1743"/>
    <w:rsid w:val="003D3213"/>
    <w:rsid w:val="003E4F5A"/>
    <w:rsid w:val="003F13C8"/>
    <w:rsid w:val="003F2DB8"/>
    <w:rsid w:val="00401523"/>
    <w:rsid w:val="00406BD9"/>
    <w:rsid w:val="00412A24"/>
    <w:rsid w:val="00421956"/>
    <w:rsid w:val="00426135"/>
    <w:rsid w:val="0042651C"/>
    <w:rsid w:val="00431381"/>
    <w:rsid w:val="00443E82"/>
    <w:rsid w:val="00451579"/>
    <w:rsid w:val="004632C8"/>
    <w:rsid w:val="00470FEC"/>
    <w:rsid w:val="0047176B"/>
    <w:rsid w:val="004721DD"/>
    <w:rsid w:val="0048042B"/>
    <w:rsid w:val="00485DDF"/>
    <w:rsid w:val="004A0D6D"/>
    <w:rsid w:val="004A1B59"/>
    <w:rsid w:val="004A304E"/>
    <w:rsid w:val="004B0CF1"/>
    <w:rsid w:val="004B51C0"/>
    <w:rsid w:val="004C2890"/>
    <w:rsid w:val="004C2AE8"/>
    <w:rsid w:val="004C5802"/>
    <w:rsid w:val="004C61CD"/>
    <w:rsid w:val="004D5904"/>
    <w:rsid w:val="004D5E26"/>
    <w:rsid w:val="004D7D93"/>
    <w:rsid w:val="004E3965"/>
    <w:rsid w:val="004E5D6C"/>
    <w:rsid w:val="004F0945"/>
    <w:rsid w:val="004F7627"/>
    <w:rsid w:val="00500AC6"/>
    <w:rsid w:val="0050281B"/>
    <w:rsid w:val="00503974"/>
    <w:rsid w:val="005107F6"/>
    <w:rsid w:val="00514E02"/>
    <w:rsid w:val="00520AB1"/>
    <w:rsid w:val="00521243"/>
    <w:rsid w:val="00522517"/>
    <w:rsid w:val="00524D7B"/>
    <w:rsid w:val="00525377"/>
    <w:rsid w:val="00531671"/>
    <w:rsid w:val="005316B0"/>
    <w:rsid w:val="00537004"/>
    <w:rsid w:val="0054008A"/>
    <w:rsid w:val="00540C86"/>
    <w:rsid w:val="00542DB9"/>
    <w:rsid w:val="0054410D"/>
    <w:rsid w:val="00550820"/>
    <w:rsid w:val="00552487"/>
    <w:rsid w:val="00561217"/>
    <w:rsid w:val="00574698"/>
    <w:rsid w:val="0057605B"/>
    <w:rsid w:val="00582872"/>
    <w:rsid w:val="005864FA"/>
    <w:rsid w:val="00597E2A"/>
    <w:rsid w:val="005B5B68"/>
    <w:rsid w:val="005B6D1F"/>
    <w:rsid w:val="005C19F0"/>
    <w:rsid w:val="005D2CE9"/>
    <w:rsid w:val="005D4A96"/>
    <w:rsid w:val="005E7526"/>
    <w:rsid w:val="005F3549"/>
    <w:rsid w:val="005F4A2F"/>
    <w:rsid w:val="00605D96"/>
    <w:rsid w:val="00606D05"/>
    <w:rsid w:val="0061468A"/>
    <w:rsid w:val="0062356F"/>
    <w:rsid w:val="00627A93"/>
    <w:rsid w:val="00642C5C"/>
    <w:rsid w:val="006471DA"/>
    <w:rsid w:val="00650A7B"/>
    <w:rsid w:val="006538C8"/>
    <w:rsid w:val="00655760"/>
    <w:rsid w:val="006618E0"/>
    <w:rsid w:val="00665D89"/>
    <w:rsid w:val="00667BC6"/>
    <w:rsid w:val="00671A2C"/>
    <w:rsid w:val="00676E03"/>
    <w:rsid w:val="00680886"/>
    <w:rsid w:val="00681236"/>
    <w:rsid w:val="00681768"/>
    <w:rsid w:val="00683E04"/>
    <w:rsid w:val="0068401D"/>
    <w:rsid w:val="0068696F"/>
    <w:rsid w:val="00687124"/>
    <w:rsid w:val="00695F01"/>
    <w:rsid w:val="006963BE"/>
    <w:rsid w:val="006970C5"/>
    <w:rsid w:val="006B1920"/>
    <w:rsid w:val="006B1AD8"/>
    <w:rsid w:val="006B465D"/>
    <w:rsid w:val="006C192D"/>
    <w:rsid w:val="006C5758"/>
    <w:rsid w:val="006C6B6D"/>
    <w:rsid w:val="006D2789"/>
    <w:rsid w:val="006D6012"/>
    <w:rsid w:val="006D6840"/>
    <w:rsid w:val="006E0900"/>
    <w:rsid w:val="006E441F"/>
    <w:rsid w:val="006E57CA"/>
    <w:rsid w:val="006E6E4A"/>
    <w:rsid w:val="006F2745"/>
    <w:rsid w:val="006F5DCC"/>
    <w:rsid w:val="00705994"/>
    <w:rsid w:val="00710978"/>
    <w:rsid w:val="00713EDF"/>
    <w:rsid w:val="00723F17"/>
    <w:rsid w:val="007259D4"/>
    <w:rsid w:val="00726BF3"/>
    <w:rsid w:val="00731D94"/>
    <w:rsid w:val="0073383C"/>
    <w:rsid w:val="00735D5A"/>
    <w:rsid w:val="00736735"/>
    <w:rsid w:val="00744C63"/>
    <w:rsid w:val="00752999"/>
    <w:rsid w:val="00754F61"/>
    <w:rsid w:val="00760DF5"/>
    <w:rsid w:val="00770C2D"/>
    <w:rsid w:val="0077538F"/>
    <w:rsid w:val="00793F13"/>
    <w:rsid w:val="007A0236"/>
    <w:rsid w:val="007A3DB2"/>
    <w:rsid w:val="007B10D7"/>
    <w:rsid w:val="007E3D09"/>
    <w:rsid w:val="007E6084"/>
    <w:rsid w:val="007F33FC"/>
    <w:rsid w:val="007F3C7A"/>
    <w:rsid w:val="00802468"/>
    <w:rsid w:val="00804127"/>
    <w:rsid w:val="00806C68"/>
    <w:rsid w:val="00820DEF"/>
    <w:rsid w:val="00820E40"/>
    <w:rsid w:val="008213CB"/>
    <w:rsid w:val="00824E6E"/>
    <w:rsid w:val="00830A90"/>
    <w:rsid w:val="00833C6A"/>
    <w:rsid w:val="0083718F"/>
    <w:rsid w:val="0084188D"/>
    <w:rsid w:val="008446BC"/>
    <w:rsid w:val="0085641D"/>
    <w:rsid w:val="008571F2"/>
    <w:rsid w:val="008611EF"/>
    <w:rsid w:val="00863586"/>
    <w:rsid w:val="00866C8E"/>
    <w:rsid w:val="00876438"/>
    <w:rsid w:val="00884E42"/>
    <w:rsid w:val="00890E38"/>
    <w:rsid w:val="00896D01"/>
    <w:rsid w:val="008A1ED2"/>
    <w:rsid w:val="008B45DB"/>
    <w:rsid w:val="008B5C7D"/>
    <w:rsid w:val="008C059C"/>
    <w:rsid w:val="008C2CDE"/>
    <w:rsid w:val="008F01B1"/>
    <w:rsid w:val="008F0558"/>
    <w:rsid w:val="008F771C"/>
    <w:rsid w:val="009045B0"/>
    <w:rsid w:val="00911027"/>
    <w:rsid w:val="00921C0A"/>
    <w:rsid w:val="00925152"/>
    <w:rsid w:val="009308EB"/>
    <w:rsid w:val="0093414A"/>
    <w:rsid w:val="00934D02"/>
    <w:rsid w:val="0093552E"/>
    <w:rsid w:val="0094139D"/>
    <w:rsid w:val="00943923"/>
    <w:rsid w:val="009638F6"/>
    <w:rsid w:val="00973740"/>
    <w:rsid w:val="0097564B"/>
    <w:rsid w:val="00981197"/>
    <w:rsid w:val="00981A26"/>
    <w:rsid w:val="00986586"/>
    <w:rsid w:val="009A3580"/>
    <w:rsid w:val="009B3644"/>
    <w:rsid w:val="009B6F9C"/>
    <w:rsid w:val="009C41EB"/>
    <w:rsid w:val="009C78CA"/>
    <w:rsid w:val="009C7EF5"/>
    <w:rsid w:val="009F20D5"/>
    <w:rsid w:val="00A023E7"/>
    <w:rsid w:val="00A04666"/>
    <w:rsid w:val="00A11B3F"/>
    <w:rsid w:val="00A120E9"/>
    <w:rsid w:val="00A1410E"/>
    <w:rsid w:val="00A14FDB"/>
    <w:rsid w:val="00A22AF0"/>
    <w:rsid w:val="00A25BC5"/>
    <w:rsid w:val="00A26595"/>
    <w:rsid w:val="00A720FF"/>
    <w:rsid w:val="00A7357B"/>
    <w:rsid w:val="00A7591F"/>
    <w:rsid w:val="00A87A96"/>
    <w:rsid w:val="00A95A76"/>
    <w:rsid w:val="00AA0425"/>
    <w:rsid w:val="00AA60AE"/>
    <w:rsid w:val="00AB3E7C"/>
    <w:rsid w:val="00AB428A"/>
    <w:rsid w:val="00AB5CA2"/>
    <w:rsid w:val="00AB7DDA"/>
    <w:rsid w:val="00AC0D83"/>
    <w:rsid w:val="00AC4D93"/>
    <w:rsid w:val="00AD5F9E"/>
    <w:rsid w:val="00AE39FB"/>
    <w:rsid w:val="00AF0E4C"/>
    <w:rsid w:val="00AF1F88"/>
    <w:rsid w:val="00AF38DF"/>
    <w:rsid w:val="00B05707"/>
    <w:rsid w:val="00B13B2D"/>
    <w:rsid w:val="00B13D1B"/>
    <w:rsid w:val="00B13DCD"/>
    <w:rsid w:val="00B14995"/>
    <w:rsid w:val="00B210B9"/>
    <w:rsid w:val="00B23DC7"/>
    <w:rsid w:val="00B261D2"/>
    <w:rsid w:val="00B267AB"/>
    <w:rsid w:val="00B35BDF"/>
    <w:rsid w:val="00B374F7"/>
    <w:rsid w:val="00B37F62"/>
    <w:rsid w:val="00B50BAE"/>
    <w:rsid w:val="00B53075"/>
    <w:rsid w:val="00B8033F"/>
    <w:rsid w:val="00B81C52"/>
    <w:rsid w:val="00B84926"/>
    <w:rsid w:val="00B84D41"/>
    <w:rsid w:val="00B86311"/>
    <w:rsid w:val="00B91709"/>
    <w:rsid w:val="00B9227C"/>
    <w:rsid w:val="00BA209D"/>
    <w:rsid w:val="00BA71A5"/>
    <w:rsid w:val="00BB1776"/>
    <w:rsid w:val="00BB3836"/>
    <w:rsid w:val="00BB38E7"/>
    <w:rsid w:val="00BB7B07"/>
    <w:rsid w:val="00BC25F6"/>
    <w:rsid w:val="00BC270F"/>
    <w:rsid w:val="00BD4D26"/>
    <w:rsid w:val="00BD5A5E"/>
    <w:rsid w:val="00BE0B37"/>
    <w:rsid w:val="00BE791A"/>
    <w:rsid w:val="00BF2617"/>
    <w:rsid w:val="00C005C2"/>
    <w:rsid w:val="00C01607"/>
    <w:rsid w:val="00C02192"/>
    <w:rsid w:val="00C03D8C"/>
    <w:rsid w:val="00C112C7"/>
    <w:rsid w:val="00C13119"/>
    <w:rsid w:val="00C156F4"/>
    <w:rsid w:val="00C26D4B"/>
    <w:rsid w:val="00C34D94"/>
    <w:rsid w:val="00C4132C"/>
    <w:rsid w:val="00C46F64"/>
    <w:rsid w:val="00C63EDC"/>
    <w:rsid w:val="00C674C7"/>
    <w:rsid w:val="00C73930"/>
    <w:rsid w:val="00C80B99"/>
    <w:rsid w:val="00C80E6A"/>
    <w:rsid w:val="00C83B8F"/>
    <w:rsid w:val="00C84D90"/>
    <w:rsid w:val="00C856E8"/>
    <w:rsid w:val="00C90128"/>
    <w:rsid w:val="00CA006E"/>
    <w:rsid w:val="00CB0A11"/>
    <w:rsid w:val="00CB1916"/>
    <w:rsid w:val="00CB2968"/>
    <w:rsid w:val="00CB58AA"/>
    <w:rsid w:val="00CB6707"/>
    <w:rsid w:val="00CC2AE3"/>
    <w:rsid w:val="00CD1A75"/>
    <w:rsid w:val="00CD379C"/>
    <w:rsid w:val="00CD712D"/>
    <w:rsid w:val="00CE1751"/>
    <w:rsid w:val="00CF2173"/>
    <w:rsid w:val="00CF22E3"/>
    <w:rsid w:val="00D04D8A"/>
    <w:rsid w:val="00D15C09"/>
    <w:rsid w:val="00D22245"/>
    <w:rsid w:val="00D254D7"/>
    <w:rsid w:val="00D310B4"/>
    <w:rsid w:val="00D3240D"/>
    <w:rsid w:val="00D33375"/>
    <w:rsid w:val="00D46FFF"/>
    <w:rsid w:val="00D501A8"/>
    <w:rsid w:val="00D502CC"/>
    <w:rsid w:val="00D54238"/>
    <w:rsid w:val="00D5636B"/>
    <w:rsid w:val="00D56725"/>
    <w:rsid w:val="00D6496F"/>
    <w:rsid w:val="00D7185D"/>
    <w:rsid w:val="00D807A3"/>
    <w:rsid w:val="00D82A35"/>
    <w:rsid w:val="00DA0007"/>
    <w:rsid w:val="00DB3DDF"/>
    <w:rsid w:val="00DB5FD2"/>
    <w:rsid w:val="00DB684B"/>
    <w:rsid w:val="00DC5843"/>
    <w:rsid w:val="00DD5382"/>
    <w:rsid w:val="00DD7D1C"/>
    <w:rsid w:val="00DE0E39"/>
    <w:rsid w:val="00DF3EFA"/>
    <w:rsid w:val="00E12500"/>
    <w:rsid w:val="00E12F55"/>
    <w:rsid w:val="00E136FF"/>
    <w:rsid w:val="00E27E04"/>
    <w:rsid w:val="00E27EED"/>
    <w:rsid w:val="00E30931"/>
    <w:rsid w:val="00E33C4B"/>
    <w:rsid w:val="00E37409"/>
    <w:rsid w:val="00E37993"/>
    <w:rsid w:val="00E415B8"/>
    <w:rsid w:val="00E43A07"/>
    <w:rsid w:val="00E476CD"/>
    <w:rsid w:val="00E56563"/>
    <w:rsid w:val="00E57368"/>
    <w:rsid w:val="00E57D9D"/>
    <w:rsid w:val="00E657CD"/>
    <w:rsid w:val="00E67A59"/>
    <w:rsid w:val="00E67D35"/>
    <w:rsid w:val="00E75129"/>
    <w:rsid w:val="00E77F26"/>
    <w:rsid w:val="00E85944"/>
    <w:rsid w:val="00E93D53"/>
    <w:rsid w:val="00EA77EC"/>
    <w:rsid w:val="00EB0924"/>
    <w:rsid w:val="00EB0E10"/>
    <w:rsid w:val="00EB0E40"/>
    <w:rsid w:val="00EB5370"/>
    <w:rsid w:val="00EB77EB"/>
    <w:rsid w:val="00EE4992"/>
    <w:rsid w:val="00EE6826"/>
    <w:rsid w:val="00F00C03"/>
    <w:rsid w:val="00F013CD"/>
    <w:rsid w:val="00F1310E"/>
    <w:rsid w:val="00F225A2"/>
    <w:rsid w:val="00F235E2"/>
    <w:rsid w:val="00F417A5"/>
    <w:rsid w:val="00F5125D"/>
    <w:rsid w:val="00F57867"/>
    <w:rsid w:val="00F60444"/>
    <w:rsid w:val="00F60797"/>
    <w:rsid w:val="00F6239D"/>
    <w:rsid w:val="00F6648F"/>
    <w:rsid w:val="00F71FF1"/>
    <w:rsid w:val="00F74C7D"/>
    <w:rsid w:val="00F8534E"/>
    <w:rsid w:val="00F96615"/>
    <w:rsid w:val="00FA10CF"/>
    <w:rsid w:val="00FB2042"/>
    <w:rsid w:val="00FB2739"/>
    <w:rsid w:val="00FC3E8C"/>
    <w:rsid w:val="00FD220B"/>
    <w:rsid w:val="00FE089B"/>
    <w:rsid w:val="00FE0A5A"/>
    <w:rsid w:val="00FE6237"/>
    <w:rsid w:val="00FF07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FA4383"/>
  <w15:chartTrackingRefBased/>
  <w15:docId w15:val="{1F40BF12-ADD4-5146-A02B-22205BE73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main text"/>
    <w:qFormat/>
    <w:rsid w:val="003765FC"/>
    <w:pPr>
      <w:widowControl w:val="0"/>
      <w:spacing w:afterLines="50" w:after="50"/>
    </w:pPr>
    <w:rPr>
      <w:rFonts w:ascii="Times New Roman" w:eastAsia="Times New Roman" w:hAnsi="Times New Roman" w:cs="Times New Roman"/>
      <w:sz w:val="21"/>
      <w:szCs w:val="21"/>
    </w:rPr>
  </w:style>
  <w:style w:type="paragraph" w:styleId="1">
    <w:name w:val="heading 1"/>
    <w:basedOn w:val="a"/>
    <w:next w:val="a"/>
    <w:link w:val="10"/>
    <w:uiPriority w:val="9"/>
    <w:qFormat/>
    <w:rsid w:val="003765FC"/>
    <w:pPr>
      <w:keepNext/>
      <w:keepLines/>
      <w:spacing w:before="480" w:afterLines="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765FC"/>
    <w:pPr>
      <w:keepNext/>
      <w:keepLines/>
      <w:spacing w:before="160" w:afterLines="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765FC"/>
    <w:pPr>
      <w:keepNext/>
      <w:keepLines/>
      <w:spacing w:before="160" w:afterLines="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765FC"/>
    <w:pPr>
      <w:keepNext/>
      <w:keepLines/>
      <w:spacing w:before="80" w:afterLines="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3765FC"/>
    <w:pPr>
      <w:keepNext/>
      <w:keepLines/>
      <w:spacing w:before="80" w:afterLines="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3765FC"/>
    <w:pPr>
      <w:keepNext/>
      <w:keepLines/>
      <w:spacing w:before="40" w:afterLines="0" w:after="0"/>
      <w:outlineLvl w:val="5"/>
    </w:pPr>
    <w:rPr>
      <w:rFonts w:asciiTheme="minorHAnsi" w:eastAsiaTheme="minorEastAsia" w:hAnsiTheme="minorHAnsi" w:cstheme="majorBidi"/>
      <w:b/>
      <w:bCs/>
      <w:color w:val="0F4761" w:themeColor="accent1" w:themeShade="BF"/>
      <w:sz w:val="22"/>
      <w:szCs w:val="24"/>
    </w:rPr>
  </w:style>
  <w:style w:type="paragraph" w:styleId="7">
    <w:name w:val="heading 7"/>
    <w:basedOn w:val="a"/>
    <w:next w:val="a"/>
    <w:link w:val="70"/>
    <w:uiPriority w:val="9"/>
    <w:semiHidden/>
    <w:unhideWhenUsed/>
    <w:qFormat/>
    <w:rsid w:val="003765FC"/>
    <w:pPr>
      <w:keepNext/>
      <w:keepLines/>
      <w:spacing w:before="40" w:afterLines="0" w:after="0"/>
      <w:outlineLvl w:val="6"/>
    </w:pPr>
    <w:rPr>
      <w:rFonts w:asciiTheme="minorHAnsi" w:eastAsiaTheme="minorEastAsia" w:hAnsiTheme="minorHAnsi" w:cstheme="majorBidi"/>
      <w:b/>
      <w:bCs/>
      <w:color w:val="595959" w:themeColor="text1" w:themeTint="A6"/>
      <w:sz w:val="22"/>
      <w:szCs w:val="24"/>
    </w:rPr>
  </w:style>
  <w:style w:type="paragraph" w:styleId="8">
    <w:name w:val="heading 8"/>
    <w:basedOn w:val="a"/>
    <w:next w:val="a"/>
    <w:link w:val="80"/>
    <w:uiPriority w:val="9"/>
    <w:semiHidden/>
    <w:unhideWhenUsed/>
    <w:qFormat/>
    <w:rsid w:val="003765FC"/>
    <w:pPr>
      <w:keepNext/>
      <w:keepLines/>
      <w:spacing w:afterLines="0" w:after="0"/>
      <w:outlineLvl w:val="7"/>
    </w:pPr>
    <w:rPr>
      <w:rFonts w:asciiTheme="minorHAnsi" w:eastAsiaTheme="minorEastAsia" w:hAnsiTheme="minorHAnsi" w:cstheme="majorBidi"/>
      <w:color w:val="595959" w:themeColor="text1" w:themeTint="A6"/>
      <w:sz w:val="22"/>
      <w:szCs w:val="24"/>
    </w:rPr>
  </w:style>
  <w:style w:type="paragraph" w:styleId="9">
    <w:name w:val="heading 9"/>
    <w:basedOn w:val="a"/>
    <w:next w:val="a"/>
    <w:link w:val="90"/>
    <w:uiPriority w:val="9"/>
    <w:semiHidden/>
    <w:unhideWhenUsed/>
    <w:qFormat/>
    <w:rsid w:val="003765FC"/>
    <w:pPr>
      <w:keepNext/>
      <w:keepLines/>
      <w:spacing w:afterLines="0" w:after="0"/>
      <w:outlineLvl w:val="8"/>
    </w:pPr>
    <w:rPr>
      <w:rFonts w:asciiTheme="minorHAnsi" w:eastAsiaTheme="majorEastAsia" w:hAnsiTheme="minorHAnsi"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765F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765F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765F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765FC"/>
    <w:rPr>
      <w:rFonts w:cstheme="majorBidi"/>
      <w:color w:val="0F4761" w:themeColor="accent1" w:themeShade="BF"/>
      <w:sz w:val="28"/>
      <w:szCs w:val="28"/>
    </w:rPr>
  </w:style>
  <w:style w:type="character" w:customStyle="1" w:styleId="50">
    <w:name w:val="标题 5 字符"/>
    <w:basedOn w:val="a0"/>
    <w:link w:val="5"/>
    <w:uiPriority w:val="9"/>
    <w:semiHidden/>
    <w:rsid w:val="003765FC"/>
    <w:rPr>
      <w:rFonts w:cstheme="majorBidi"/>
      <w:color w:val="0F4761" w:themeColor="accent1" w:themeShade="BF"/>
      <w:sz w:val="24"/>
    </w:rPr>
  </w:style>
  <w:style w:type="character" w:customStyle="1" w:styleId="60">
    <w:name w:val="标题 6 字符"/>
    <w:basedOn w:val="a0"/>
    <w:link w:val="6"/>
    <w:uiPriority w:val="9"/>
    <w:semiHidden/>
    <w:rsid w:val="003765FC"/>
    <w:rPr>
      <w:rFonts w:cstheme="majorBidi"/>
      <w:b/>
      <w:bCs/>
      <w:color w:val="0F4761" w:themeColor="accent1" w:themeShade="BF"/>
    </w:rPr>
  </w:style>
  <w:style w:type="character" w:customStyle="1" w:styleId="70">
    <w:name w:val="标题 7 字符"/>
    <w:basedOn w:val="a0"/>
    <w:link w:val="7"/>
    <w:uiPriority w:val="9"/>
    <w:semiHidden/>
    <w:rsid w:val="003765FC"/>
    <w:rPr>
      <w:rFonts w:cstheme="majorBidi"/>
      <w:b/>
      <w:bCs/>
      <w:color w:val="595959" w:themeColor="text1" w:themeTint="A6"/>
    </w:rPr>
  </w:style>
  <w:style w:type="character" w:customStyle="1" w:styleId="80">
    <w:name w:val="标题 8 字符"/>
    <w:basedOn w:val="a0"/>
    <w:link w:val="8"/>
    <w:uiPriority w:val="9"/>
    <w:semiHidden/>
    <w:rsid w:val="003765FC"/>
    <w:rPr>
      <w:rFonts w:cstheme="majorBidi"/>
      <w:color w:val="595959" w:themeColor="text1" w:themeTint="A6"/>
    </w:rPr>
  </w:style>
  <w:style w:type="character" w:customStyle="1" w:styleId="90">
    <w:name w:val="标题 9 字符"/>
    <w:basedOn w:val="a0"/>
    <w:link w:val="9"/>
    <w:uiPriority w:val="9"/>
    <w:semiHidden/>
    <w:rsid w:val="003765FC"/>
    <w:rPr>
      <w:rFonts w:eastAsiaTheme="majorEastAsia" w:cstheme="majorBidi"/>
      <w:color w:val="595959" w:themeColor="text1" w:themeTint="A6"/>
    </w:rPr>
  </w:style>
  <w:style w:type="paragraph" w:styleId="a3">
    <w:name w:val="Title"/>
    <w:basedOn w:val="a"/>
    <w:next w:val="a"/>
    <w:link w:val="a4"/>
    <w:uiPriority w:val="10"/>
    <w:qFormat/>
    <w:rsid w:val="003765FC"/>
    <w:pPr>
      <w:spacing w:afterLines="0"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765F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765FC"/>
    <w:pPr>
      <w:numPr>
        <w:ilvl w:val="1"/>
      </w:numPr>
      <w:spacing w:afterLines="0"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765F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765FC"/>
    <w:pPr>
      <w:spacing w:before="160" w:afterLines="0" w:after="160"/>
      <w:jc w:val="center"/>
    </w:pPr>
    <w:rPr>
      <w:rFonts w:asciiTheme="minorHAnsi" w:eastAsiaTheme="minorEastAsia" w:hAnsiTheme="minorHAnsi" w:cstheme="minorBidi"/>
      <w:i/>
      <w:iCs/>
      <w:color w:val="404040" w:themeColor="text1" w:themeTint="BF"/>
      <w:sz w:val="22"/>
      <w:szCs w:val="24"/>
    </w:rPr>
  </w:style>
  <w:style w:type="character" w:customStyle="1" w:styleId="a8">
    <w:name w:val="引用 字符"/>
    <w:basedOn w:val="a0"/>
    <w:link w:val="a7"/>
    <w:uiPriority w:val="29"/>
    <w:rsid w:val="003765FC"/>
    <w:rPr>
      <w:i/>
      <w:iCs/>
      <w:color w:val="404040" w:themeColor="text1" w:themeTint="BF"/>
    </w:rPr>
  </w:style>
  <w:style w:type="paragraph" w:styleId="a9">
    <w:name w:val="List Paragraph"/>
    <w:basedOn w:val="a"/>
    <w:uiPriority w:val="34"/>
    <w:qFormat/>
    <w:rsid w:val="003765FC"/>
    <w:pPr>
      <w:spacing w:afterLines="0" w:after="160"/>
      <w:ind w:left="720"/>
      <w:contextualSpacing/>
    </w:pPr>
    <w:rPr>
      <w:rFonts w:asciiTheme="minorHAnsi" w:eastAsiaTheme="minorEastAsia" w:hAnsiTheme="minorHAnsi" w:cstheme="minorBidi"/>
      <w:sz w:val="22"/>
      <w:szCs w:val="24"/>
    </w:rPr>
  </w:style>
  <w:style w:type="character" w:styleId="aa">
    <w:name w:val="Intense Emphasis"/>
    <w:basedOn w:val="a0"/>
    <w:uiPriority w:val="21"/>
    <w:qFormat/>
    <w:rsid w:val="003765FC"/>
    <w:rPr>
      <w:i/>
      <w:iCs/>
      <w:color w:val="0F4761" w:themeColor="accent1" w:themeShade="BF"/>
    </w:rPr>
  </w:style>
  <w:style w:type="paragraph" w:styleId="ab">
    <w:name w:val="Intense Quote"/>
    <w:basedOn w:val="a"/>
    <w:next w:val="a"/>
    <w:link w:val="ac"/>
    <w:uiPriority w:val="30"/>
    <w:qFormat/>
    <w:rsid w:val="003765FC"/>
    <w:pPr>
      <w:pBdr>
        <w:top w:val="single" w:sz="4" w:space="10" w:color="0F4761" w:themeColor="accent1" w:themeShade="BF"/>
        <w:bottom w:val="single" w:sz="4" w:space="10" w:color="0F4761" w:themeColor="accent1" w:themeShade="BF"/>
      </w:pBdr>
      <w:spacing w:before="360" w:afterLines="0" w:after="360"/>
      <w:ind w:left="864" w:right="864"/>
      <w:jc w:val="center"/>
    </w:pPr>
    <w:rPr>
      <w:rFonts w:asciiTheme="minorHAnsi" w:eastAsiaTheme="minorEastAsia" w:hAnsiTheme="minorHAnsi" w:cstheme="minorBidi"/>
      <w:i/>
      <w:iCs/>
      <w:color w:val="0F4761" w:themeColor="accent1" w:themeShade="BF"/>
      <w:sz w:val="22"/>
      <w:szCs w:val="24"/>
    </w:rPr>
  </w:style>
  <w:style w:type="character" w:customStyle="1" w:styleId="ac">
    <w:name w:val="明显引用 字符"/>
    <w:basedOn w:val="a0"/>
    <w:link w:val="ab"/>
    <w:uiPriority w:val="30"/>
    <w:rsid w:val="003765FC"/>
    <w:rPr>
      <w:i/>
      <w:iCs/>
      <w:color w:val="0F4761" w:themeColor="accent1" w:themeShade="BF"/>
    </w:rPr>
  </w:style>
  <w:style w:type="character" w:styleId="ad">
    <w:name w:val="Intense Reference"/>
    <w:basedOn w:val="a0"/>
    <w:uiPriority w:val="32"/>
    <w:qFormat/>
    <w:rsid w:val="003765FC"/>
    <w:rPr>
      <w:b/>
      <w:bCs/>
      <w:smallCaps/>
      <w:color w:val="0F4761" w:themeColor="accent1" w:themeShade="BF"/>
      <w:spacing w:val="5"/>
    </w:rPr>
  </w:style>
  <w:style w:type="character" w:styleId="ae">
    <w:name w:val="Strong"/>
    <w:basedOn w:val="a0"/>
    <w:uiPriority w:val="22"/>
    <w:qFormat/>
    <w:rsid w:val="003765FC"/>
    <w:rPr>
      <w:b/>
      <w:bCs/>
    </w:rPr>
  </w:style>
  <w:style w:type="table" w:styleId="21">
    <w:name w:val="Plain Table 2"/>
    <w:basedOn w:val="a1"/>
    <w:uiPriority w:val="42"/>
    <w:rsid w:val="003765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a0"/>
    <w:rsid w:val="003765FC"/>
  </w:style>
  <w:style w:type="paragraph" w:styleId="af">
    <w:name w:val="Normal (Web)"/>
    <w:basedOn w:val="a"/>
    <w:uiPriority w:val="99"/>
    <w:unhideWhenUsed/>
    <w:rsid w:val="003765FC"/>
    <w:pPr>
      <w:widowControl/>
      <w:spacing w:before="100" w:beforeAutospacing="1" w:afterLines="0" w:after="100" w:afterAutospacing="1" w:line="240" w:lineRule="auto"/>
    </w:pPr>
    <w:rPr>
      <w:rFonts w:ascii="宋体" w:eastAsia="宋体" w:hAnsi="宋体" w:cs="宋体"/>
      <w:kern w:val="0"/>
      <w:sz w:val="24"/>
      <w:szCs w:val="24"/>
      <w14:ligatures w14:val="none"/>
    </w:rPr>
  </w:style>
  <w:style w:type="paragraph" w:styleId="af0">
    <w:name w:val="Revision"/>
    <w:hidden/>
    <w:uiPriority w:val="99"/>
    <w:semiHidden/>
    <w:rsid w:val="00CB0A11"/>
    <w:pPr>
      <w:spacing w:after="0" w:line="240" w:lineRule="auto"/>
    </w:pPr>
    <w:rPr>
      <w:rFonts w:ascii="Times New Roman" w:eastAsia="Times New Roman" w:hAnsi="Times New Roman" w:cs="Times New Roman"/>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81</Words>
  <Characters>6165</Characters>
  <Application>Microsoft Office Word</Application>
  <DocSecurity>0</DocSecurity>
  <Lines>51</Lines>
  <Paragraphs>14</Paragraphs>
  <ScaleCrop>false</ScaleCrop>
  <Company/>
  <LinksUpToDate>false</LinksUpToDate>
  <CharactersWithSpaces>7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 Zhou</dc:creator>
  <cp:keywords/>
  <dc:description/>
  <cp:lastModifiedBy>Yuchen Zhou</cp:lastModifiedBy>
  <cp:revision>4</cp:revision>
  <dcterms:created xsi:type="dcterms:W3CDTF">2025-08-16T12:00:00Z</dcterms:created>
  <dcterms:modified xsi:type="dcterms:W3CDTF">2025-12-06T06:36:00Z</dcterms:modified>
</cp:coreProperties>
</file>